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3919BB" w14:textId="0F495D95" w:rsidR="009D06E5" w:rsidRPr="009D06E5" w:rsidRDefault="005F17E3" w:rsidP="009D06E5">
      <w:pPr>
        <w:pStyle w:val="Kop1"/>
      </w:pPr>
      <w:r>
        <w:t>Multimedia A</w:t>
      </w:r>
      <w:bookmarkStart w:id="0" w:name="_GoBack"/>
      <w:bookmarkEnd w:id="0"/>
      <w:r w:rsidR="00E51F2B">
        <w:t>ppendix</w:t>
      </w:r>
      <w:r w:rsidR="00E51F2B" w:rsidRPr="007B4DE5">
        <w:t xml:space="preserve"> </w:t>
      </w:r>
      <w:r w:rsidR="009D06E5" w:rsidRPr="009D06E5">
        <w:t>3</w:t>
      </w:r>
    </w:p>
    <w:p w14:paraId="3B40D673" w14:textId="549CE855" w:rsidR="002A5637" w:rsidRPr="009D06E5" w:rsidRDefault="002A5637" w:rsidP="009D06E5">
      <w:pPr>
        <w:pStyle w:val="Kop3"/>
      </w:pPr>
      <w:r w:rsidRPr="009D06E5">
        <w:t>The Experience interview topic list</w:t>
      </w:r>
    </w:p>
    <w:p w14:paraId="416FBE0A" w14:textId="77777777" w:rsidR="002A5637" w:rsidRPr="009D06E5" w:rsidRDefault="002A5637" w:rsidP="002A5637">
      <w:pPr>
        <w:tabs>
          <w:tab w:val="left" w:pos="284"/>
          <w:tab w:val="left" w:pos="1701"/>
        </w:tabs>
        <w:spacing w:after="0"/>
        <w:rPr>
          <w:rFonts w:eastAsia="Times New Roman" w:cstheme="minorHAnsi"/>
          <w:b/>
          <w:bCs/>
          <w:iCs/>
          <w:sz w:val="18"/>
          <w:u w:val="single"/>
          <w:lang w:eastAsia="nl-NL"/>
        </w:rPr>
      </w:pPr>
    </w:p>
    <w:p w14:paraId="76DA4B50" w14:textId="77777777" w:rsidR="002A5637" w:rsidRPr="009D06E5" w:rsidRDefault="002A5637" w:rsidP="002A5637">
      <w:pPr>
        <w:tabs>
          <w:tab w:val="left" w:pos="284"/>
          <w:tab w:val="left" w:pos="1701"/>
        </w:tabs>
        <w:spacing w:after="0"/>
        <w:rPr>
          <w:rFonts w:eastAsia="Times New Roman" w:cstheme="minorHAnsi"/>
          <w:b/>
          <w:bCs/>
          <w:iCs/>
          <w:sz w:val="20"/>
          <w:u w:val="single"/>
          <w:lang w:eastAsia="nl-NL"/>
        </w:rPr>
      </w:pPr>
      <w:r w:rsidRPr="009D06E5">
        <w:rPr>
          <w:rFonts w:eastAsia="Times New Roman" w:cstheme="minorHAnsi"/>
          <w:b/>
          <w:bCs/>
          <w:iCs/>
          <w:sz w:val="20"/>
          <w:u w:val="single"/>
          <w:lang w:eastAsia="nl-NL"/>
        </w:rPr>
        <w:t xml:space="preserve">Grand tour </w:t>
      </w:r>
    </w:p>
    <w:p w14:paraId="2F88396B" w14:textId="77777777" w:rsidR="002A5637" w:rsidRPr="009D06E5" w:rsidRDefault="002A5637" w:rsidP="002A5637">
      <w:p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lang w:eastAsia="nl-NL"/>
        </w:rPr>
      </w:pPr>
      <w:r w:rsidRPr="009D06E5">
        <w:rPr>
          <w:rFonts w:eastAsia="Times New Roman" w:cstheme="minorHAnsi"/>
          <w:sz w:val="20"/>
          <w:lang w:eastAsia="nl-NL"/>
        </w:rPr>
        <w:t>Could you please describe how you have experienced the past four weeks using the app?</w:t>
      </w:r>
    </w:p>
    <w:p w14:paraId="180F935E" w14:textId="77777777" w:rsidR="002A5637" w:rsidRPr="009D06E5" w:rsidRDefault="002A5637" w:rsidP="002A5637">
      <w:p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lang w:eastAsia="nl-NL"/>
        </w:rPr>
      </w:pPr>
    </w:p>
    <w:p w14:paraId="28953A4B" w14:textId="77777777" w:rsidR="002A5637" w:rsidRPr="009D06E5" w:rsidRDefault="002A5637" w:rsidP="002A5637">
      <w:pPr>
        <w:numPr>
          <w:ilvl w:val="0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b/>
          <w:sz w:val="20"/>
          <w:lang w:eastAsia="nl-NL"/>
        </w:rPr>
      </w:pPr>
      <w:r w:rsidRPr="009D06E5">
        <w:rPr>
          <w:rFonts w:eastAsia="Times New Roman" w:cstheme="minorHAnsi"/>
          <w:b/>
          <w:sz w:val="20"/>
          <w:lang w:eastAsia="nl-NL"/>
        </w:rPr>
        <w:t>Overall experience</w:t>
      </w:r>
    </w:p>
    <w:p w14:paraId="7FEA0B1C" w14:textId="77777777" w:rsidR="002A5637" w:rsidRPr="009D06E5" w:rsidRDefault="002A5637" w:rsidP="002A5637">
      <w:pPr>
        <w:numPr>
          <w:ilvl w:val="1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lang w:eastAsia="nl-NL"/>
        </w:rPr>
      </w:pPr>
      <w:r w:rsidRPr="009D06E5">
        <w:rPr>
          <w:rFonts w:eastAsia="Times New Roman" w:cstheme="minorHAnsi"/>
          <w:sz w:val="20"/>
          <w:lang w:eastAsia="nl-NL"/>
        </w:rPr>
        <w:t>Positive/Negative</w:t>
      </w:r>
    </w:p>
    <w:p w14:paraId="50B93665" w14:textId="77777777" w:rsidR="002A5637" w:rsidRPr="009D06E5" w:rsidRDefault="002A5637" w:rsidP="002A5637">
      <w:pPr>
        <w:numPr>
          <w:ilvl w:val="1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lang w:eastAsia="nl-NL"/>
        </w:rPr>
      </w:pPr>
      <w:r w:rsidRPr="009D06E5">
        <w:rPr>
          <w:rFonts w:eastAsia="Times New Roman" w:cstheme="minorHAnsi"/>
          <w:sz w:val="20"/>
          <w:lang w:eastAsia="nl-NL"/>
        </w:rPr>
        <w:t>Useful/Not useful</w:t>
      </w:r>
    </w:p>
    <w:p w14:paraId="6C689908" w14:textId="77777777" w:rsidR="002A5637" w:rsidRPr="009D06E5" w:rsidRDefault="002A5637" w:rsidP="002A5637">
      <w:pPr>
        <w:numPr>
          <w:ilvl w:val="1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lang w:eastAsia="nl-NL"/>
        </w:rPr>
      </w:pPr>
      <w:r w:rsidRPr="009D06E5">
        <w:rPr>
          <w:rFonts w:eastAsia="Times New Roman" w:cstheme="minorHAnsi"/>
          <w:sz w:val="20"/>
          <w:lang w:eastAsia="nl-NL"/>
        </w:rPr>
        <w:t>Experienced intensiveness of the intervention</w:t>
      </w:r>
    </w:p>
    <w:p w14:paraId="03C3A7AB" w14:textId="77777777" w:rsidR="002A5637" w:rsidRPr="009D06E5" w:rsidRDefault="002A5637" w:rsidP="002A5637">
      <w:pPr>
        <w:numPr>
          <w:ilvl w:val="1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lang w:eastAsia="nl-NL"/>
        </w:rPr>
      </w:pPr>
      <w:r w:rsidRPr="009D06E5">
        <w:rPr>
          <w:rFonts w:eastAsia="Times New Roman" w:cstheme="minorHAnsi"/>
          <w:sz w:val="20"/>
          <w:lang w:eastAsia="nl-NL"/>
        </w:rPr>
        <w:t xml:space="preserve">Reasons for frequent/infrequent use </w:t>
      </w:r>
    </w:p>
    <w:p w14:paraId="040403FF" w14:textId="77777777" w:rsidR="002A5637" w:rsidRPr="009D06E5" w:rsidRDefault="002A5637" w:rsidP="002A5637">
      <w:pPr>
        <w:tabs>
          <w:tab w:val="left" w:pos="284"/>
          <w:tab w:val="left" w:pos="1701"/>
        </w:tabs>
        <w:spacing w:after="0"/>
        <w:ind w:left="1440"/>
        <w:rPr>
          <w:rFonts w:eastAsia="Times New Roman" w:cstheme="minorHAnsi"/>
          <w:sz w:val="20"/>
          <w:lang w:eastAsia="nl-NL"/>
        </w:rPr>
      </w:pPr>
    </w:p>
    <w:p w14:paraId="2919FBF2" w14:textId="77777777" w:rsidR="002A5637" w:rsidRPr="009D06E5" w:rsidRDefault="002A5637" w:rsidP="002A5637">
      <w:pPr>
        <w:numPr>
          <w:ilvl w:val="0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b/>
          <w:sz w:val="20"/>
          <w:lang w:eastAsia="nl-NL"/>
        </w:rPr>
      </w:pPr>
      <w:r w:rsidRPr="009D06E5">
        <w:rPr>
          <w:rFonts w:eastAsia="Times New Roman" w:cstheme="minorHAnsi"/>
          <w:b/>
          <w:sz w:val="20"/>
          <w:lang w:eastAsia="nl-NL"/>
        </w:rPr>
        <w:t>Participants experiences regarding the inclusion procedure</w:t>
      </w:r>
    </w:p>
    <w:p w14:paraId="64E33021" w14:textId="77777777" w:rsidR="002A5637" w:rsidRPr="009D06E5" w:rsidRDefault="002A5637" w:rsidP="002A5637">
      <w:pPr>
        <w:numPr>
          <w:ilvl w:val="1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lang w:eastAsia="nl-NL"/>
        </w:rPr>
      </w:pPr>
      <w:r w:rsidRPr="009D06E5">
        <w:rPr>
          <w:rFonts w:eastAsia="Times New Roman" w:cstheme="minorHAnsi"/>
          <w:sz w:val="20"/>
          <w:lang w:eastAsia="nl-NL"/>
        </w:rPr>
        <w:t>Level of necessary effort</w:t>
      </w:r>
    </w:p>
    <w:p w14:paraId="7ABA4B2F" w14:textId="77777777" w:rsidR="002A5637" w:rsidRPr="009D06E5" w:rsidRDefault="002A5637" w:rsidP="002A5637">
      <w:pPr>
        <w:numPr>
          <w:ilvl w:val="1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lang w:eastAsia="nl-NL"/>
        </w:rPr>
      </w:pPr>
      <w:r w:rsidRPr="009D06E5">
        <w:rPr>
          <w:rFonts w:eastAsia="Times New Roman" w:cstheme="minorHAnsi"/>
          <w:sz w:val="20"/>
          <w:lang w:eastAsia="nl-NL"/>
        </w:rPr>
        <w:t>Level of difficulty</w:t>
      </w:r>
    </w:p>
    <w:p w14:paraId="57E34B2D" w14:textId="77777777" w:rsidR="002A5637" w:rsidRPr="009D06E5" w:rsidRDefault="002A5637" w:rsidP="002A5637">
      <w:pPr>
        <w:numPr>
          <w:ilvl w:val="1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lang w:eastAsia="nl-NL"/>
        </w:rPr>
      </w:pPr>
      <w:r w:rsidRPr="009D06E5">
        <w:rPr>
          <w:rFonts w:eastAsia="Times New Roman" w:cstheme="minorHAnsi"/>
          <w:sz w:val="20"/>
          <w:lang w:eastAsia="nl-NL"/>
        </w:rPr>
        <w:t>Guidance received from the researchers</w:t>
      </w:r>
    </w:p>
    <w:p w14:paraId="45C7D5FD" w14:textId="77777777" w:rsidR="002A5637" w:rsidRPr="009D06E5" w:rsidRDefault="002A5637" w:rsidP="002A5637">
      <w:pPr>
        <w:tabs>
          <w:tab w:val="left" w:pos="284"/>
          <w:tab w:val="left" w:pos="1701"/>
        </w:tabs>
        <w:spacing w:after="0"/>
        <w:ind w:left="1440"/>
        <w:rPr>
          <w:rFonts w:eastAsia="Times New Roman" w:cstheme="minorHAnsi"/>
          <w:sz w:val="20"/>
          <w:lang w:eastAsia="nl-NL"/>
        </w:rPr>
      </w:pPr>
    </w:p>
    <w:p w14:paraId="1E69202E" w14:textId="77777777" w:rsidR="002A5637" w:rsidRPr="009D06E5" w:rsidRDefault="002A5637" w:rsidP="002A5637">
      <w:pPr>
        <w:numPr>
          <w:ilvl w:val="0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b/>
          <w:sz w:val="20"/>
          <w:lang w:eastAsia="nl-NL"/>
        </w:rPr>
      </w:pPr>
      <w:r w:rsidRPr="009D06E5">
        <w:rPr>
          <w:rFonts w:eastAsia="Times New Roman" w:cstheme="minorHAnsi"/>
          <w:b/>
          <w:sz w:val="20"/>
          <w:lang w:eastAsia="nl-NL"/>
        </w:rPr>
        <w:t>Interface and functionality of the app</w:t>
      </w:r>
    </w:p>
    <w:p w14:paraId="42045350" w14:textId="77777777" w:rsidR="002A5637" w:rsidRPr="009D06E5" w:rsidRDefault="002A5637" w:rsidP="002A5637">
      <w:pPr>
        <w:numPr>
          <w:ilvl w:val="1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lang w:eastAsia="nl-NL"/>
        </w:rPr>
      </w:pPr>
      <w:r w:rsidRPr="009D06E5">
        <w:rPr>
          <w:rFonts w:eastAsia="Times New Roman" w:cstheme="minorHAnsi"/>
          <w:sz w:val="20"/>
          <w:lang w:eastAsia="nl-NL"/>
        </w:rPr>
        <w:t>Participants type of phone and operating system</w:t>
      </w:r>
    </w:p>
    <w:p w14:paraId="3AFCEC4B" w14:textId="77777777" w:rsidR="002A5637" w:rsidRPr="009D06E5" w:rsidRDefault="002A5637" w:rsidP="002A5637">
      <w:pPr>
        <w:numPr>
          <w:ilvl w:val="1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lang w:eastAsia="nl-NL"/>
        </w:rPr>
      </w:pPr>
      <w:r w:rsidRPr="009D06E5">
        <w:rPr>
          <w:rFonts w:eastAsia="Times New Roman" w:cstheme="minorHAnsi"/>
          <w:sz w:val="20"/>
          <w:lang w:eastAsia="nl-NL"/>
        </w:rPr>
        <w:t>Positive and negative comments</w:t>
      </w:r>
    </w:p>
    <w:p w14:paraId="1401D6FC" w14:textId="77777777" w:rsidR="002A5637" w:rsidRPr="009D06E5" w:rsidRDefault="002A5637" w:rsidP="002A5637">
      <w:pPr>
        <w:numPr>
          <w:ilvl w:val="1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lang w:eastAsia="nl-NL"/>
        </w:rPr>
      </w:pPr>
      <w:r w:rsidRPr="009D06E5">
        <w:rPr>
          <w:rFonts w:eastAsia="Times New Roman" w:cstheme="minorHAnsi"/>
          <w:sz w:val="20"/>
          <w:lang w:eastAsia="nl-NL"/>
        </w:rPr>
        <w:t xml:space="preserve">Additional wishes and recommendations. </w:t>
      </w:r>
    </w:p>
    <w:p w14:paraId="25A13DF1" w14:textId="77777777" w:rsidR="002A5637" w:rsidRPr="009D06E5" w:rsidRDefault="002A5637" w:rsidP="002A5637">
      <w:pPr>
        <w:numPr>
          <w:ilvl w:val="1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lang w:eastAsia="nl-NL"/>
        </w:rPr>
      </w:pPr>
      <w:r w:rsidRPr="009D06E5">
        <w:rPr>
          <w:rFonts w:eastAsia="Times New Roman" w:cstheme="minorHAnsi"/>
          <w:sz w:val="20"/>
          <w:lang w:eastAsia="nl-NL"/>
        </w:rPr>
        <w:t xml:space="preserve">Comments on log-in process </w:t>
      </w:r>
    </w:p>
    <w:p w14:paraId="35D20976" w14:textId="77777777" w:rsidR="002A5637" w:rsidRPr="009D06E5" w:rsidRDefault="002A5637" w:rsidP="002A5637">
      <w:pPr>
        <w:tabs>
          <w:tab w:val="left" w:pos="284"/>
          <w:tab w:val="left" w:pos="1701"/>
        </w:tabs>
        <w:spacing w:after="0"/>
        <w:ind w:left="1440"/>
        <w:rPr>
          <w:rFonts w:eastAsia="Times New Roman" w:cstheme="minorHAnsi"/>
          <w:sz w:val="20"/>
          <w:lang w:eastAsia="nl-NL"/>
        </w:rPr>
      </w:pPr>
    </w:p>
    <w:p w14:paraId="55C1D593" w14:textId="77777777" w:rsidR="002A5637" w:rsidRPr="009D06E5" w:rsidRDefault="002A5637" w:rsidP="002A5637">
      <w:pPr>
        <w:numPr>
          <w:ilvl w:val="0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b/>
          <w:sz w:val="20"/>
          <w:lang w:eastAsia="nl-NL"/>
        </w:rPr>
      </w:pPr>
      <w:r w:rsidRPr="009D06E5">
        <w:rPr>
          <w:rFonts w:eastAsia="Times New Roman" w:cstheme="minorHAnsi"/>
          <w:b/>
          <w:sz w:val="20"/>
          <w:lang w:eastAsia="nl-NL"/>
        </w:rPr>
        <w:t>Coins and rewards</w:t>
      </w:r>
    </w:p>
    <w:p w14:paraId="082B3CDA" w14:textId="77777777" w:rsidR="002A5637" w:rsidRPr="009D06E5" w:rsidRDefault="002A5637" w:rsidP="002A5637">
      <w:pPr>
        <w:numPr>
          <w:ilvl w:val="1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lang w:eastAsia="nl-NL"/>
        </w:rPr>
      </w:pPr>
      <w:r w:rsidRPr="009D06E5">
        <w:rPr>
          <w:rFonts w:eastAsia="Times New Roman" w:cstheme="minorHAnsi"/>
          <w:sz w:val="20"/>
          <w:lang w:eastAsia="nl-NL"/>
        </w:rPr>
        <w:t>Experiences regarding earning and saving coins</w:t>
      </w:r>
    </w:p>
    <w:p w14:paraId="7DCA1F81" w14:textId="77777777" w:rsidR="002A5637" w:rsidRPr="009D06E5" w:rsidRDefault="002A5637" w:rsidP="002A5637">
      <w:pPr>
        <w:numPr>
          <w:ilvl w:val="1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lang w:eastAsia="nl-NL"/>
        </w:rPr>
      </w:pPr>
      <w:r w:rsidRPr="009D06E5">
        <w:rPr>
          <w:rFonts w:eastAsia="Times New Roman" w:cstheme="minorHAnsi"/>
          <w:sz w:val="20"/>
          <w:lang w:eastAsia="nl-NL"/>
        </w:rPr>
        <w:t>Comments on received rewards</w:t>
      </w:r>
    </w:p>
    <w:p w14:paraId="4E278D6D" w14:textId="77777777" w:rsidR="002A5637" w:rsidRPr="009D06E5" w:rsidRDefault="002A5637" w:rsidP="002A5637">
      <w:pPr>
        <w:numPr>
          <w:ilvl w:val="1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lang w:eastAsia="nl-NL"/>
        </w:rPr>
      </w:pPr>
      <w:r w:rsidRPr="009D06E5">
        <w:rPr>
          <w:rFonts w:eastAsia="Times New Roman" w:cstheme="minorHAnsi"/>
          <w:sz w:val="20"/>
          <w:lang w:eastAsia="nl-NL"/>
        </w:rPr>
        <w:t>Comments on the available rewards</w:t>
      </w:r>
    </w:p>
    <w:p w14:paraId="5E696849" w14:textId="77777777" w:rsidR="002A5637" w:rsidRPr="009D06E5" w:rsidRDefault="002A5637" w:rsidP="002A5637">
      <w:pPr>
        <w:numPr>
          <w:ilvl w:val="1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lang w:eastAsia="nl-NL"/>
        </w:rPr>
      </w:pPr>
      <w:r w:rsidRPr="009D06E5">
        <w:rPr>
          <w:rFonts w:eastAsia="Times New Roman" w:cstheme="minorHAnsi"/>
          <w:sz w:val="20"/>
          <w:lang w:eastAsia="nl-NL"/>
        </w:rPr>
        <w:t>Comments on logistics such as delivery time and manner of delivery</w:t>
      </w:r>
    </w:p>
    <w:p w14:paraId="0CD2A29F" w14:textId="77777777" w:rsidR="002A5637" w:rsidRPr="009D06E5" w:rsidRDefault="002A5637" w:rsidP="002A5637">
      <w:pPr>
        <w:numPr>
          <w:ilvl w:val="1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lang w:eastAsia="nl-NL"/>
        </w:rPr>
      </w:pPr>
      <w:r w:rsidRPr="009D06E5">
        <w:rPr>
          <w:rFonts w:eastAsia="Times New Roman" w:cstheme="minorHAnsi"/>
          <w:sz w:val="20"/>
          <w:lang w:eastAsia="nl-NL"/>
        </w:rPr>
        <w:t>Additional wishes and recommendations</w:t>
      </w:r>
    </w:p>
    <w:p w14:paraId="07B56909" w14:textId="77777777" w:rsidR="002A5637" w:rsidRPr="009D06E5" w:rsidRDefault="002A5637" w:rsidP="002A5637">
      <w:pPr>
        <w:tabs>
          <w:tab w:val="left" w:pos="284"/>
          <w:tab w:val="left" w:pos="1701"/>
        </w:tabs>
        <w:spacing w:after="0"/>
        <w:ind w:left="1440"/>
        <w:rPr>
          <w:rFonts w:eastAsia="Times New Roman" w:cstheme="minorHAnsi"/>
          <w:sz w:val="20"/>
          <w:lang w:eastAsia="nl-NL"/>
        </w:rPr>
      </w:pPr>
    </w:p>
    <w:p w14:paraId="558B2562" w14:textId="77777777" w:rsidR="002A5637" w:rsidRPr="009D06E5" w:rsidRDefault="002A5637" w:rsidP="002A5637">
      <w:pPr>
        <w:numPr>
          <w:ilvl w:val="0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b/>
          <w:sz w:val="20"/>
          <w:lang w:eastAsia="nl-NL"/>
        </w:rPr>
      </w:pPr>
      <w:r w:rsidRPr="009D06E5">
        <w:rPr>
          <w:rFonts w:eastAsia="Times New Roman" w:cstheme="minorHAnsi"/>
          <w:b/>
          <w:sz w:val="20"/>
          <w:lang w:eastAsia="nl-NL"/>
        </w:rPr>
        <w:t>Workflow registering for PCC consultation</w:t>
      </w:r>
    </w:p>
    <w:p w14:paraId="5625F365" w14:textId="77777777" w:rsidR="002A5637" w:rsidRPr="009D06E5" w:rsidRDefault="002A5637" w:rsidP="002A5637">
      <w:pPr>
        <w:numPr>
          <w:ilvl w:val="1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lang w:eastAsia="nl-NL"/>
        </w:rPr>
      </w:pPr>
      <w:r w:rsidRPr="009D06E5">
        <w:rPr>
          <w:rFonts w:eastAsia="Times New Roman" w:cstheme="minorHAnsi"/>
          <w:sz w:val="20"/>
          <w:lang w:eastAsia="nl-NL"/>
        </w:rPr>
        <w:t>Level of necessary effort</w:t>
      </w:r>
    </w:p>
    <w:p w14:paraId="08F75EE2" w14:textId="77777777" w:rsidR="002A5637" w:rsidRPr="009D06E5" w:rsidRDefault="002A5637" w:rsidP="002A5637">
      <w:pPr>
        <w:numPr>
          <w:ilvl w:val="1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lang w:eastAsia="nl-NL"/>
        </w:rPr>
      </w:pPr>
      <w:r w:rsidRPr="009D06E5">
        <w:rPr>
          <w:rFonts w:eastAsia="Times New Roman" w:cstheme="minorHAnsi"/>
          <w:sz w:val="20"/>
          <w:lang w:eastAsia="nl-NL"/>
        </w:rPr>
        <w:t>Level of difficulty</w:t>
      </w:r>
    </w:p>
    <w:p w14:paraId="14FFBAE1" w14:textId="77777777" w:rsidR="002A5637" w:rsidRPr="009D06E5" w:rsidRDefault="002A5637" w:rsidP="002A5637">
      <w:pPr>
        <w:numPr>
          <w:ilvl w:val="1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lang w:eastAsia="nl-NL"/>
        </w:rPr>
      </w:pPr>
      <w:r w:rsidRPr="009D06E5">
        <w:rPr>
          <w:rFonts w:eastAsia="Times New Roman" w:cstheme="minorHAnsi"/>
          <w:sz w:val="20"/>
          <w:lang w:eastAsia="nl-NL"/>
        </w:rPr>
        <w:t>Guidance received from the researchers</w:t>
      </w:r>
    </w:p>
    <w:p w14:paraId="31B0F4C0" w14:textId="77777777" w:rsidR="002A5637" w:rsidRPr="009D06E5" w:rsidRDefault="002A5637" w:rsidP="002A5637">
      <w:pPr>
        <w:numPr>
          <w:ilvl w:val="1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lang w:eastAsia="nl-NL"/>
        </w:rPr>
      </w:pPr>
      <w:r w:rsidRPr="009D06E5">
        <w:rPr>
          <w:rFonts w:eastAsia="Times New Roman" w:cstheme="minorHAnsi"/>
          <w:sz w:val="20"/>
          <w:lang w:eastAsia="nl-NL"/>
        </w:rPr>
        <w:t>Reason for registering or not registering for a consultation</w:t>
      </w:r>
    </w:p>
    <w:p w14:paraId="6CAA2744" w14:textId="77777777" w:rsidR="002A5637" w:rsidRPr="009D06E5" w:rsidRDefault="002A5637" w:rsidP="002A5637">
      <w:p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lang w:eastAsia="nl-NL"/>
        </w:rPr>
      </w:pPr>
    </w:p>
    <w:p w14:paraId="56B13A69" w14:textId="77777777" w:rsidR="002A5637" w:rsidRPr="009D06E5" w:rsidRDefault="002A5637" w:rsidP="002A5637">
      <w:pPr>
        <w:numPr>
          <w:ilvl w:val="0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b/>
          <w:sz w:val="20"/>
          <w:lang w:eastAsia="nl-NL"/>
        </w:rPr>
      </w:pPr>
      <w:r w:rsidRPr="009D06E5">
        <w:rPr>
          <w:rFonts w:eastAsia="Times New Roman" w:cstheme="minorHAnsi"/>
          <w:b/>
          <w:sz w:val="20"/>
          <w:lang w:eastAsia="nl-NL"/>
        </w:rPr>
        <w:t>Experiences with regard to the PCC consultation</w:t>
      </w:r>
    </w:p>
    <w:p w14:paraId="681ABEC2" w14:textId="77777777" w:rsidR="002A5637" w:rsidRPr="009D06E5" w:rsidRDefault="002A5637" w:rsidP="002A5637">
      <w:pPr>
        <w:numPr>
          <w:ilvl w:val="1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lang w:eastAsia="nl-NL"/>
        </w:rPr>
      </w:pPr>
      <w:r w:rsidRPr="009D06E5">
        <w:rPr>
          <w:rFonts w:eastAsia="Times New Roman" w:cstheme="minorHAnsi"/>
          <w:sz w:val="20"/>
          <w:lang w:eastAsia="nl-NL"/>
        </w:rPr>
        <w:t>Expectations prior to the consultation</w:t>
      </w:r>
    </w:p>
    <w:p w14:paraId="651518E7" w14:textId="77777777" w:rsidR="002A5637" w:rsidRPr="009D06E5" w:rsidRDefault="002A5637" w:rsidP="002A5637">
      <w:pPr>
        <w:numPr>
          <w:ilvl w:val="1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lang w:eastAsia="nl-NL"/>
        </w:rPr>
      </w:pPr>
      <w:r w:rsidRPr="009D06E5">
        <w:rPr>
          <w:rFonts w:eastAsia="Times New Roman" w:cstheme="minorHAnsi"/>
          <w:sz w:val="20"/>
          <w:lang w:eastAsia="nl-NL"/>
        </w:rPr>
        <w:t>Level of satisfaction regarding the consultation</w:t>
      </w:r>
    </w:p>
    <w:p w14:paraId="75693C7E" w14:textId="77777777" w:rsidR="002A5637" w:rsidRPr="009D06E5" w:rsidRDefault="002A5637" w:rsidP="002A5637">
      <w:pPr>
        <w:numPr>
          <w:ilvl w:val="1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sz w:val="20"/>
          <w:lang w:eastAsia="nl-NL"/>
        </w:rPr>
      </w:pPr>
      <w:r w:rsidRPr="009D06E5">
        <w:rPr>
          <w:rFonts w:eastAsia="Times New Roman" w:cstheme="minorHAnsi"/>
          <w:sz w:val="20"/>
          <w:lang w:eastAsia="nl-NL"/>
        </w:rPr>
        <w:t>Overall opinion on the consultation</w:t>
      </w:r>
    </w:p>
    <w:p w14:paraId="6142A129" w14:textId="77777777" w:rsidR="002A5637" w:rsidRPr="009D06E5" w:rsidRDefault="002A5637" w:rsidP="002A5637">
      <w:pPr>
        <w:tabs>
          <w:tab w:val="left" w:pos="284"/>
          <w:tab w:val="left" w:pos="1701"/>
        </w:tabs>
        <w:spacing w:after="0"/>
        <w:ind w:left="1440"/>
        <w:rPr>
          <w:rFonts w:eastAsia="Times New Roman" w:cstheme="minorHAnsi"/>
          <w:sz w:val="20"/>
          <w:lang w:eastAsia="nl-NL"/>
        </w:rPr>
      </w:pPr>
    </w:p>
    <w:p w14:paraId="542D979B" w14:textId="77777777" w:rsidR="002A5637" w:rsidRPr="009D06E5" w:rsidRDefault="002A5637" w:rsidP="002A5637">
      <w:pPr>
        <w:numPr>
          <w:ilvl w:val="0"/>
          <w:numId w:val="6"/>
        </w:numPr>
        <w:tabs>
          <w:tab w:val="left" w:pos="284"/>
          <w:tab w:val="left" w:pos="1701"/>
        </w:tabs>
        <w:spacing w:after="0"/>
        <w:rPr>
          <w:rFonts w:eastAsia="Times New Roman" w:cstheme="minorHAnsi"/>
          <w:b/>
          <w:sz w:val="20"/>
          <w:lang w:eastAsia="nl-NL"/>
        </w:rPr>
      </w:pPr>
      <w:r w:rsidRPr="009D06E5">
        <w:rPr>
          <w:rFonts w:eastAsia="Times New Roman" w:cstheme="minorHAnsi"/>
          <w:b/>
          <w:sz w:val="20"/>
          <w:lang w:eastAsia="nl-NL"/>
        </w:rPr>
        <w:t>Self-reported behavior change during and after the intervention</w:t>
      </w:r>
    </w:p>
    <w:p w14:paraId="741DFCDB" w14:textId="77777777" w:rsidR="002A5637" w:rsidRPr="009D06E5" w:rsidRDefault="002A5637" w:rsidP="002A5637">
      <w:pPr>
        <w:spacing w:after="0"/>
        <w:rPr>
          <w:rFonts w:eastAsia="Times New Roman" w:cstheme="minorHAnsi"/>
          <w:b/>
          <w:sz w:val="20"/>
          <w:lang w:eastAsia="nl-NL"/>
        </w:rPr>
      </w:pPr>
    </w:p>
    <w:p w14:paraId="3D7A5ECF" w14:textId="77777777" w:rsidR="002A5637" w:rsidRPr="009D06E5" w:rsidRDefault="002A5637" w:rsidP="002A5637">
      <w:pPr>
        <w:spacing w:after="0"/>
        <w:rPr>
          <w:rFonts w:eastAsia="Times New Roman" w:cstheme="minorHAnsi"/>
          <w:b/>
          <w:sz w:val="20"/>
          <w:lang w:eastAsia="nl-NL"/>
        </w:rPr>
      </w:pPr>
    </w:p>
    <w:sectPr w:rsidR="002A5637" w:rsidRPr="009D06E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4ED87699" w16cex:dateUtc="2023-10-05T16:26:00Z"/>
  <w16cex:commentExtensible w16cex:durableId="61F532AF" w16cex:dateUtc="2023-10-05T16:29:00Z"/>
  <w16cex:commentExtensible w16cex:durableId="0C060E4A" w16cex:dateUtc="2023-10-05T16:36:00Z"/>
  <w16cex:commentExtensible w16cex:durableId="02FB1D90" w16cex:dateUtc="2023-10-05T16:36:00Z"/>
  <w16cex:commentExtensible w16cex:durableId="5D323D63" w16cex:dateUtc="2023-10-05T18:30:00Z"/>
  <w16cex:commentExtensible w16cex:durableId="12A9EA83" w16cex:dateUtc="2023-10-05T18:34:00Z"/>
  <w16cex:commentExtensible w16cex:durableId="357652AE" w16cex:dateUtc="2023-10-05T18:36:00Z"/>
  <w16cex:commentExtensible w16cex:durableId="14EB9787" w16cex:dateUtc="2023-10-05T18:40:00Z"/>
  <w16cex:commentExtensible w16cex:durableId="7ACD66C0" w16cex:dateUtc="2023-10-05T18:46:00Z"/>
  <w16cex:commentExtensible w16cex:durableId="664224BC" w16cex:dateUtc="2023-10-05T18:44:00Z"/>
  <w16cex:commentExtensible w16cex:durableId="3CF0A9C2" w16cex:dateUtc="2023-10-05T18:54:00Z"/>
  <w16cex:commentExtensible w16cex:durableId="7C81C564" w16cex:dateUtc="2023-10-05T18:52:00Z"/>
  <w16cex:commentExtensible w16cex:durableId="5BC3A11F" w16cex:dateUtc="2023-10-06T07:03:00Z"/>
  <w16cex:commentExtensible w16cex:durableId="017BE43D" w16cex:dateUtc="2023-10-06T07:28:00Z"/>
  <w16cex:commentExtensible w16cex:durableId="339CEBD7" w16cex:dateUtc="2023-10-06T07:29:00Z"/>
  <w16cex:commentExtensible w16cex:durableId="6F0DD498" w16cex:dateUtc="2023-10-06T07:30:00Z"/>
  <w16cex:commentExtensible w16cex:durableId="735AE80F" w16cex:dateUtc="2023-10-06T07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3D571B2" w16cid:durableId="51C0C8FA"/>
  <w16cid:commentId w16cid:paraId="752E4F67" w16cid:durableId="013C2033"/>
  <w16cid:commentId w16cid:paraId="20D6CEF3" w16cid:durableId="4CC231B9"/>
  <w16cid:commentId w16cid:paraId="357615AA" w16cid:durableId="7814322A"/>
  <w16cid:commentId w16cid:paraId="693DECDE" w16cid:durableId="762C58B8"/>
  <w16cid:commentId w16cid:paraId="7722E475" w16cid:durableId="4ED87699"/>
  <w16cid:commentId w16cid:paraId="1E5B8917" w16cid:durableId="61F532AF"/>
  <w16cid:commentId w16cid:paraId="70AA1707" w16cid:durableId="0C060E4A"/>
  <w16cid:commentId w16cid:paraId="667543D1" w16cid:durableId="02FB1D90"/>
  <w16cid:commentId w16cid:paraId="79774172" w16cid:durableId="6752890A"/>
  <w16cid:commentId w16cid:paraId="18736A50" w16cid:durableId="462C0CB0"/>
  <w16cid:commentId w16cid:paraId="3B1F19D4" w16cid:durableId="7B1EFF3E"/>
  <w16cid:commentId w16cid:paraId="41CF8DA1" w16cid:durableId="104D6151"/>
  <w16cid:commentId w16cid:paraId="615454F3" w16cid:durableId="0966428E"/>
  <w16cid:commentId w16cid:paraId="16F43358" w16cid:durableId="5D323D63"/>
  <w16cid:commentId w16cid:paraId="746D384B" w16cid:durableId="4E7BF712"/>
  <w16cid:commentId w16cid:paraId="30A4AB8A" w16cid:durableId="2E0B42E8"/>
  <w16cid:commentId w16cid:paraId="6952A1A8" w16cid:durableId="3F273FBB"/>
  <w16cid:commentId w16cid:paraId="25D79502" w16cid:durableId="1995150D"/>
  <w16cid:commentId w16cid:paraId="3C4C4D3F" w16cid:durableId="12A9EA83"/>
  <w16cid:commentId w16cid:paraId="10056751" w16cid:durableId="6F98F20A"/>
  <w16cid:commentId w16cid:paraId="54BD2197" w16cid:durableId="357652AE"/>
  <w16cid:commentId w16cid:paraId="12A7B7E5" w16cid:durableId="511C2CB1"/>
  <w16cid:commentId w16cid:paraId="48D02AF6" w16cid:durableId="5ACA1269"/>
  <w16cid:commentId w16cid:paraId="4DF7BD02" w16cid:durableId="14EB9787"/>
  <w16cid:commentId w16cid:paraId="19BB3173" w16cid:durableId="07CEB11B"/>
  <w16cid:commentId w16cid:paraId="19F98E45" w16cid:durableId="242C7B0A"/>
  <w16cid:commentId w16cid:paraId="3212E371" w16cid:durableId="363C4B2A"/>
  <w16cid:commentId w16cid:paraId="39BCE25C" w16cid:durableId="6A1B638C"/>
  <w16cid:commentId w16cid:paraId="39988AE7" w16cid:durableId="36E85EDA"/>
  <w16cid:commentId w16cid:paraId="2EBE05FB" w16cid:durableId="7ACD66C0"/>
  <w16cid:commentId w16cid:paraId="5085EBF2" w16cid:durableId="664224BC"/>
  <w16cid:commentId w16cid:paraId="5D8615BE" w16cid:durableId="3CF0A9C2"/>
  <w16cid:commentId w16cid:paraId="047082C4" w16cid:durableId="7C81C564"/>
  <w16cid:commentId w16cid:paraId="60C71F7F" w16cid:durableId="5BC3A11F"/>
  <w16cid:commentId w16cid:paraId="04DA74D6" w16cid:durableId="017BE43D"/>
  <w16cid:commentId w16cid:paraId="4CF0D057" w16cid:durableId="339CEBD7"/>
  <w16cid:commentId w16cid:paraId="14AD924F" w16cid:durableId="6F0DD498"/>
  <w16cid:commentId w16cid:paraId="74074668" w16cid:durableId="735AE80F"/>
  <w16cid:commentId w16cid:paraId="0F0E7A23" w16cid:durableId="657491E3"/>
  <w16cid:commentId w16cid:paraId="1D83959F" w16cid:durableId="118C106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68C945" w14:textId="77777777" w:rsidR="00E1454F" w:rsidRDefault="00E1454F" w:rsidP="00AA2590">
      <w:pPr>
        <w:spacing w:after="0" w:line="240" w:lineRule="auto"/>
      </w:pPr>
      <w:r>
        <w:separator/>
      </w:r>
    </w:p>
  </w:endnote>
  <w:endnote w:type="continuationSeparator" w:id="0">
    <w:p w14:paraId="5CA4394C" w14:textId="77777777" w:rsidR="00E1454F" w:rsidRDefault="00E1454F" w:rsidP="00AA2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aarlemmer MT Medium OsF">
    <w:altName w:val="Constant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9996FF" w14:textId="77777777" w:rsidR="00E1454F" w:rsidRDefault="00E1454F" w:rsidP="00AA2590">
      <w:pPr>
        <w:spacing w:after="0" w:line="240" w:lineRule="auto"/>
      </w:pPr>
      <w:r>
        <w:separator/>
      </w:r>
    </w:p>
  </w:footnote>
  <w:footnote w:type="continuationSeparator" w:id="0">
    <w:p w14:paraId="5AC7D464" w14:textId="77777777" w:rsidR="00E1454F" w:rsidRDefault="00E1454F" w:rsidP="00AA25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B37FBF"/>
    <w:multiLevelType w:val="hybridMultilevel"/>
    <w:tmpl w:val="C5CEEBC6"/>
    <w:lvl w:ilvl="0" w:tplc="3ED25D0A">
      <w:start w:val="1"/>
      <w:numFmt w:val="lowerLetter"/>
      <w:lvlText w:val="%1."/>
      <w:lvlJc w:val="left"/>
      <w:pPr>
        <w:ind w:left="64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65" w:hanging="360"/>
      </w:pPr>
    </w:lvl>
    <w:lvl w:ilvl="2" w:tplc="0413001B" w:tentative="1">
      <w:start w:val="1"/>
      <w:numFmt w:val="lowerRoman"/>
      <w:lvlText w:val="%3."/>
      <w:lvlJc w:val="right"/>
      <w:pPr>
        <w:ind w:left="2085" w:hanging="180"/>
      </w:pPr>
    </w:lvl>
    <w:lvl w:ilvl="3" w:tplc="0413000F" w:tentative="1">
      <w:start w:val="1"/>
      <w:numFmt w:val="decimal"/>
      <w:lvlText w:val="%4."/>
      <w:lvlJc w:val="left"/>
      <w:pPr>
        <w:ind w:left="2805" w:hanging="360"/>
      </w:pPr>
    </w:lvl>
    <w:lvl w:ilvl="4" w:tplc="04130019" w:tentative="1">
      <w:start w:val="1"/>
      <w:numFmt w:val="lowerLetter"/>
      <w:lvlText w:val="%5."/>
      <w:lvlJc w:val="left"/>
      <w:pPr>
        <w:ind w:left="3525" w:hanging="360"/>
      </w:pPr>
    </w:lvl>
    <w:lvl w:ilvl="5" w:tplc="0413001B" w:tentative="1">
      <w:start w:val="1"/>
      <w:numFmt w:val="lowerRoman"/>
      <w:lvlText w:val="%6."/>
      <w:lvlJc w:val="right"/>
      <w:pPr>
        <w:ind w:left="4245" w:hanging="180"/>
      </w:pPr>
    </w:lvl>
    <w:lvl w:ilvl="6" w:tplc="0413000F" w:tentative="1">
      <w:start w:val="1"/>
      <w:numFmt w:val="decimal"/>
      <w:lvlText w:val="%7."/>
      <w:lvlJc w:val="left"/>
      <w:pPr>
        <w:ind w:left="4965" w:hanging="360"/>
      </w:pPr>
    </w:lvl>
    <w:lvl w:ilvl="7" w:tplc="04130019" w:tentative="1">
      <w:start w:val="1"/>
      <w:numFmt w:val="lowerLetter"/>
      <w:lvlText w:val="%8."/>
      <w:lvlJc w:val="left"/>
      <w:pPr>
        <w:ind w:left="5685" w:hanging="360"/>
      </w:pPr>
    </w:lvl>
    <w:lvl w:ilvl="8" w:tplc="0413001B" w:tentative="1">
      <w:start w:val="1"/>
      <w:numFmt w:val="lowerRoman"/>
      <w:lvlText w:val="%9."/>
      <w:lvlJc w:val="right"/>
      <w:pPr>
        <w:ind w:left="6405" w:hanging="180"/>
      </w:pPr>
    </w:lvl>
  </w:abstractNum>
  <w:abstractNum w:abstractNumId="1" w15:restartNumberingAfterBreak="0">
    <w:nsid w:val="17D03C11"/>
    <w:multiLevelType w:val="hybridMultilevel"/>
    <w:tmpl w:val="C5CEEBC6"/>
    <w:lvl w:ilvl="0" w:tplc="3ED25D0A">
      <w:start w:val="1"/>
      <w:numFmt w:val="lowerLetter"/>
      <w:lvlText w:val="%1."/>
      <w:lvlJc w:val="left"/>
      <w:pPr>
        <w:ind w:left="64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65" w:hanging="360"/>
      </w:pPr>
    </w:lvl>
    <w:lvl w:ilvl="2" w:tplc="0413001B" w:tentative="1">
      <w:start w:val="1"/>
      <w:numFmt w:val="lowerRoman"/>
      <w:lvlText w:val="%3."/>
      <w:lvlJc w:val="right"/>
      <w:pPr>
        <w:ind w:left="2085" w:hanging="180"/>
      </w:pPr>
    </w:lvl>
    <w:lvl w:ilvl="3" w:tplc="0413000F" w:tentative="1">
      <w:start w:val="1"/>
      <w:numFmt w:val="decimal"/>
      <w:lvlText w:val="%4."/>
      <w:lvlJc w:val="left"/>
      <w:pPr>
        <w:ind w:left="2805" w:hanging="360"/>
      </w:pPr>
    </w:lvl>
    <w:lvl w:ilvl="4" w:tplc="04130019" w:tentative="1">
      <w:start w:val="1"/>
      <w:numFmt w:val="lowerLetter"/>
      <w:lvlText w:val="%5."/>
      <w:lvlJc w:val="left"/>
      <w:pPr>
        <w:ind w:left="3525" w:hanging="360"/>
      </w:pPr>
    </w:lvl>
    <w:lvl w:ilvl="5" w:tplc="0413001B" w:tentative="1">
      <w:start w:val="1"/>
      <w:numFmt w:val="lowerRoman"/>
      <w:lvlText w:val="%6."/>
      <w:lvlJc w:val="right"/>
      <w:pPr>
        <w:ind w:left="4245" w:hanging="180"/>
      </w:pPr>
    </w:lvl>
    <w:lvl w:ilvl="6" w:tplc="0413000F" w:tentative="1">
      <w:start w:val="1"/>
      <w:numFmt w:val="decimal"/>
      <w:lvlText w:val="%7."/>
      <w:lvlJc w:val="left"/>
      <w:pPr>
        <w:ind w:left="4965" w:hanging="360"/>
      </w:pPr>
    </w:lvl>
    <w:lvl w:ilvl="7" w:tplc="04130019" w:tentative="1">
      <w:start w:val="1"/>
      <w:numFmt w:val="lowerLetter"/>
      <w:lvlText w:val="%8."/>
      <w:lvlJc w:val="left"/>
      <w:pPr>
        <w:ind w:left="5685" w:hanging="360"/>
      </w:pPr>
    </w:lvl>
    <w:lvl w:ilvl="8" w:tplc="0413001B" w:tentative="1">
      <w:start w:val="1"/>
      <w:numFmt w:val="lowerRoman"/>
      <w:lvlText w:val="%9."/>
      <w:lvlJc w:val="right"/>
      <w:pPr>
        <w:ind w:left="6405" w:hanging="180"/>
      </w:pPr>
    </w:lvl>
  </w:abstractNum>
  <w:abstractNum w:abstractNumId="2" w15:restartNumberingAfterBreak="0">
    <w:nsid w:val="22846399"/>
    <w:multiLevelType w:val="hybridMultilevel"/>
    <w:tmpl w:val="C5CEEBC6"/>
    <w:lvl w:ilvl="0" w:tplc="3ED25D0A">
      <w:start w:val="1"/>
      <w:numFmt w:val="lowerLetter"/>
      <w:lvlText w:val="%1."/>
      <w:lvlJc w:val="left"/>
      <w:pPr>
        <w:ind w:left="64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65" w:hanging="360"/>
      </w:pPr>
    </w:lvl>
    <w:lvl w:ilvl="2" w:tplc="0413001B" w:tentative="1">
      <w:start w:val="1"/>
      <w:numFmt w:val="lowerRoman"/>
      <w:lvlText w:val="%3."/>
      <w:lvlJc w:val="right"/>
      <w:pPr>
        <w:ind w:left="2085" w:hanging="180"/>
      </w:pPr>
    </w:lvl>
    <w:lvl w:ilvl="3" w:tplc="0413000F" w:tentative="1">
      <w:start w:val="1"/>
      <w:numFmt w:val="decimal"/>
      <w:lvlText w:val="%4."/>
      <w:lvlJc w:val="left"/>
      <w:pPr>
        <w:ind w:left="2805" w:hanging="360"/>
      </w:pPr>
    </w:lvl>
    <w:lvl w:ilvl="4" w:tplc="04130019" w:tentative="1">
      <w:start w:val="1"/>
      <w:numFmt w:val="lowerLetter"/>
      <w:lvlText w:val="%5."/>
      <w:lvlJc w:val="left"/>
      <w:pPr>
        <w:ind w:left="3525" w:hanging="360"/>
      </w:pPr>
    </w:lvl>
    <w:lvl w:ilvl="5" w:tplc="0413001B" w:tentative="1">
      <w:start w:val="1"/>
      <w:numFmt w:val="lowerRoman"/>
      <w:lvlText w:val="%6."/>
      <w:lvlJc w:val="right"/>
      <w:pPr>
        <w:ind w:left="4245" w:hanging="180"/>
      </w:pPr>
    </w:lvl>
    <w:lvl w:ilvl="6" w:tplc="0413000F" w:tentative="1">
      <w:start w:val="1"/>
      <w:numFmt w:val="decimal"/>
      <w:lvlText w:val="%7."/>
      <w:lvlJc w:val="left"/>
      <w:pPr>
        <w:ind w:left="4965" w:hanging="360"/>
      </w:pPr>
    </w:lvl>
    <w:lvl w:ilvl="7" w:tplc="04130019" w:tentative="1">
      <w:start w:val="1"/>
      <w:numFmt w:val="lowerLetter"/>
      <w:lvlText w:val="%8."/>
      <w:lvlJc w:val="left"/>
      <w:pPr>
        <w:ind w:left="5685" w:hanging="360"/>
      </w:pPr>
    </w:lvl>
    <w:lvl w:ilvl="8" w:tplc="0413001B" w:tentative="1">
      <w:start w:val="1"/>
      <w:numFmt w:val="lowerRoman"/>
      <w:lvlText w:val="%9."/>
      <w:lvlJc w:val="right"/>
      <w:pPr>
        <w:ind w:left="6405" w:hanging="180"/>
      </w:pPr>
    </w:lvl>
  </w:abstractNum>
  <w:abstractNum w:abstractNumId="3" w15:restartNumberingAfterBreak="0">
    <w:nsid w:val="22985849"/>
    <w:multiLevelType w:val="hybridMultilevel"/>
    <w:tmpl w:val="67D851C4"/>
    <w:lvl w:ilvl="0" w:tplc="8A427E22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2178F1"/>
    <w:multiLevelType w:val="hybridMultilevel"/>
    <w:tmpl w:val="C5CEEBC6"/>
    <w:lvl w:ilvl="0" w:tplc="3ED25D0A">
      <w:start w:val="1"/>
      <w:numFmt w:val="lowerLetter"/>
      <w:lvlText w:val="%1."/>
      <w:lvlJc w:val="left"/>
      <w:pPr>
        <w:ind w:left="64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65" w:hanging="360"/>
      </w:pPr>
    </w:lvl>
    <w:lvl w:ilvl="2" w:tplc="0413001B" w:tentative="1">
      <w:start w:val="1"/>
      <w:numFmt w:val="lowerRoman"/>
      <w:lvlText w:val="%3."/>
      <w:lvlJc w:val="right"/>
      <w:pPr>
        <w:ind w:left="2085" w:hanging="180"/>
      </w:pPr>
    </w:lvl>
    <w:lvl w:ilvl="3" w:tplc="0413000F" w:tentative="1">
      <w:start w:val="1"/>
      <w:numFmt w:val="decimal"/>
      <w:lvlText w:val="%4."/>
      <w:lvlJc w:val="left"/>
      <w:pPr>
        <w:ind w:left="2805" w:hanging="360"/>
      </w:pPr>
    </w:lvl>
    <w:lvl w:ilvl="4" w:tplc="04130019" w:tentative="1">
      <w:start w:val="1"/>
      <w:numFmt w:val="lowerLetter"/>
      <w:lvlText w:val="%5."/>
      <w:lvlJc w:val="left"/>
      <w:pPr>
        <w:ind w:left="3525" w:hanging="360"/>
      </w:pPr>
    </w:lvl>
    <w:lvl w:ilvl="5" w:tplc="0413001B" w:tentative="1">
      <w:start w:val="1"/>
      <w:numFmt w:val="lowerRoman"/>
      <w:lvlText w:val="%6."/>
      <w:lvlJc w:val="right"/>
      <w:pPr>
        <w:ind w:left="4245" w:hanging="180"/>
      </w:pPr>
    </w:lvl>
    <w:lvl w:ilvl="6" w:tplc="0413000F" w:tentative="1">
      <w:start w:val="1"/>
      <w:numFmt w:val="decimal"/>
      <w:lvlText w:val="%7."/>
      <w:lvlJc w:val="left"/>
      <w:pPr>
        <w:ind w:left="4965" w:hanging="360"/>
      </w:pPr>
    </w:lvl>
    <w:lvl w:ilvl="7" w:tplc="04130019" w:tentative="1">
      <w:start w:val="1"/>
      <w:numFmt w:val="lowerLetter"/>
      <w:lvlText w:val="%8."/>
      <w:lvlJc w:val="left"/>
      <w:pPr>
        <w:ind w:left="5685" w:hanging="360"/>
      </w:pPr>
    </w:lvl>
    <w:lvl w:ilvl="8" w:tplc="0413001B" w:tentative="1">
      <w:start w:val="1"/>
      <w:numFmt w:val="lowerRoman"/>
      <w:lvlText w:val="%9."/>
      <w:lvlJc w:val="right"/>
      <w:pPr>
        <w:ind w:left="6405" w:hanging="180"/>
      </w:pPr>
    </w:lvl>
  </w:abstractNum>
  <w:abstractNum w:abstractNumId="5" w15:restartNumberingAfterBreak="0">
    <w:nsid w:val="374B738D"/>
    <w:multiLevelType w:val="hybridMultilevel"/>
    <w:tmpl w:val="47F4EA5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8F1704"/>
    <w:multiLevelType w:val="hybridMultilevel"/>
    <w:tmpl w:val="3D3CAEB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9E141C"/>
    <w:multiLevelType w:val="hybridMultilevel"/>
    <w:tmpl w:val="1ACC5E88"/>
    <w:lvl w:ilvl="0" w:tplc="0D98E5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017CD1"/>
    <w:multiLevelType w:val="hybridMultilevel"/>
    <w:tmpl w:val="8054A4F4"/>
    <w:lvl w:ilvl="0" w:tplc="9648DE06">
      <w:start w:val="30"/>
      <w:numFmt w:val="bullet"/>
      <w:lvlText w:val="-"/>
      <w:lvlJc w:val="left"/>
      <w:pPr>
        <w:ind w:left="1004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9" w15:restartNumberingAfterBreak="0">
    <w:nsid w:val="706E760D"/>
    <w:multiLevelType w:val="hybridMultilevel"/>
    <w:tmpl w:val="5E6CD970"/>
    <w:lvl w:ilvl="0" w:tplc="9648DE06">
      <w:start w:val="30"/>
      <w:numFmt w:val="bullet"/>
      <w:lvlText w:val="-"/>
      <w:lvlJc w:val="left"/>
      <w:pPr>
        <w:ind w:left="1004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0" w15:restartNumberingAfterBreak="0">
    <w:nsid w:val="7DFF74FB"/>
    <w:multiLevelType w:val="hybridMultilevel"/>
    <w:tmpl w:val="C5CEEBC6"/>
    <w:lvl w:ilvl="0" w:tplc="3ED25D0A">
      <w:start w:val="1"/>
      <w:numFmt w:val="lowerLetter"/>
      <w:lvlText w:val="%1."/>
      <w:lvlJc w:val="left"/>
      <w:pPr>
        <w:ind w:left="64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65" w:hanging="360"/>
      </w:pPr>
    </w:lvl>
    <w:lvl w:ilvl="2" w:tplc="0413001B" w:tentative="1">
      <w:start w:val="1"/>
      <w:numFmt w:val="lowerRoman"/>
      <w:lvlText w:val="%3."/>
      <w:lvlJc w:val="right"/>
      <w:pPr>
        <w:ind w:left="2085" w:hanging="180"/>
      </w:pPr>
    </w:lvl>
    <w:lvl w:ilvl="3" w:tplc="0413000F" w:tentative="1">
      <w:start w:val="1"/>
      <w:numFmt w:val="decimal"/>
      <w:lvlText w:val="%4."/>
      <w:lvlJc w:val="left"/>
      <w:pPr>
        <w:ind w:left="2805" w:hanging="360"/>
      </w:pPr>
    </w:lvl>
    <w:lvl w:ilvl="4" w:tplc="04130019" w:tentative="1">
      <w:start w:val="1"/>
      <w:numFmt w:val="lowerLetter"/>
      <w:lvlText w:val="%5."/>
      <w:lvlJc w:val="left"/>
      <w:pPr>
        <w:ind w:left="3525" w:hanging="360"/>
      </w:pPr>
    </w:lvl>
    <w:lvl w:ilvl="5" w:tplc="0413001B" w:tentative="1">
      <w:start w:val="1"/>
      <w:numFmt w:val="lowerRoman"/>
      <w:lvlText w:val="%6."/>
      <w:lvlJc w:val="right"/>
      <w:pPr>
        <w:ind w:left="4245" w:hanging="180"/>
      </w:pPr>
    </w:lvl>
    <w:lvl w:ilvl="6" w:tplc="0413000F" w:tentative="1">
      <w:start w:val="1"/>
      <w:numFmt w:val="decimal"/>
      <w:lvlText w:val="%7."/>
      <w:lvlJc w:val="left"/>
      <w:pPr>
        <w:ind w:left="4965" w:hanging="360"/>
      </w:pPr>
    </w:lvl>
    <w:lvl w:ilvl="7" w:tplc="04130019" w:tentative="1">
      <w:start w:val="1"/>
      <w:numFmt w:val="lowerLetter"/>
      <w:lvlText w:val="%8."/>
      <w:lvlJc w:val="left"/>
      <w:pPr>
        <w:ind w:left="5685" w:hanging="360"/>
      </w:pPr>
    </w:lvl>
    <w:lvl w:ilvl="8" w:tplc="0413001B" w:tentative="1">
      <w:start w:val="1"/>
      <w:numFmt w:val="lowerRoman"/>
      <w:lvlText w:val="%9."/>
      <w:lvlJc w:val="right"/>
      <w:pPr>
        <w:ind w:left="6405" w:hanging="180"/>
      </w:p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5"/>
  </w:num>
  <w:num w:numId="5">
    <w:abstractNumId w:val="3"/>
  </w:num>
  <w:num w:numId="6">
    <w:abstractNumId w:val="6"/>
  </w:num>
  <w:num w:numId="7">
    <w:abstractNumId w:val="10"/>
  </w:num>
  <w:num w:numId="8">
    <w:abstractNumId w:val="4"/>
  </w:num>
  <w:num w:numId="9">
    <w:abstractNumId w:val="0"/>
  </w:num>
  <w:num w:numId="10">
    <w:abstractNumId w:val="1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nl-NL" w:vendorID="64" w:dllVersion="131078" w:nlCheck="1" w:checkStyle="0"/>
  <w:activeWritingStyle w:appName="MSWord" w:lang="en-GB" w:vendorID="64" w:dllVersion="131078" w:nlCheck="1" w:checkStyle="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vewvat6aee2beet05vxw21s0ptvpdxpawd&quot;&gt;Pilot library&lt;record-ids&gt;&lt;item&gt;3&lt;/item&gt;&lt;item&gt;4&lt;/item&gt;&lt;item&gt;14&lt;/item&gt;&lt;item&gt;20&lt;/item&gt;&lt;item&gt;85&lt;/item&gt;&lt;item&gt;89&lt;/item&gt;&lt;item&gt;106&lt;/item&gt;&lt;item&gt;110&lt;/item&gt;&lt;item&gt;114&lt;/item&gt;&lt;item&gt;122&lt;/item&gt;&lt;item&gt;124&lt;/item&gt;&lt;item&gt;125&lt;/item&gt;&lt;item&gt;149&lt;/item&gt;&lt;item&gt;151&lt;/item&gt;&lt;item&gt;161&lt;/item&gt;&lt;item&gt;162&lt;/item&gt;&lt;item&gt;205&lt;/item&gt;&lt;item&gt;236&lt;/item&gt;&lt;item&gt;274&lt;/item&gt;&lt;item&gt;275&lt;/item&gt;&lt;item&gt;276&lt;/item&gt;&lt;item&gt;277&lt;/item&gt;&lt;item&gt;283&lt;/item&gt;&lt;item&gt;285&lt;/item&gt;&lt;item&gt;286&lt;/item&gt;&lt;item&gt;287&lt;/item&gt;&lt;item&gt;288&lt;/item&gt;&lt;item&gt;290&lt;/item&gt;&lt;item&gt;291&lt;/item&gt;&lt;item&gt;293&lt;/item&gt;&lt;item&gt;294&lt;/item&gt;&lt;item&gt;295&lt;/item&gt;&lt;item&gt;296&lt;/item&gt;&lt;item&gt;297&lt;/item&gt;&lt;/record-ids&gt;&lt;/item&gt;&lt;/Libraries&gt;"/>
  </w:docVars>
  <w:rsids>
    <w:rsidRoot w:val="002E00FB"/>
    <w:rsid w:val="00000D21"/>
    <w:rsid w:val="00001C30"/>
    <w:rsid w:val="00002B36"/>
    <w:rsid w:val="00002E7A"/>
    <w:rsid w:val="000041E4"/>
    <w:rsid w:val="000106A1"/>
    <w:rsid w:val="00010E5B"/>
    <w:rsid w:val="0001156C"/>
    <w:rsid w:val="00012EFF"/>
    <w:rsid w:val="000206C6"/>
    <w:rsid w:val="0002616A"/>
    <w:rsid w:val="00027815"/>
    <w:rsid w:val="000305BC"/>
    <w:rsid w:val="00032001"/>
    <w:rsid w:val="00032C0D"/>
    <w:rsid w:val="00037A55"/>
    <w:rsid w:val="00043C87"/>
    <w:rsid w:val="00044546"/>
    <w:rsid w:val="00051A95"/>
    <w:rsid w:val="00055930"/>
    <w:rsid w:val="00057AFA"/>
    <w:rsid w:val="00061B2C"/>
    <w:rsid w:val="00062327"/>
    <w:rsid w:val="0006331A"/>
    <w:rsid w:val="000672CD"/>
    <w:rsid w:val="00071C1B"/>
    <w:rsid w:val="000726E8"/>
    <w:rsid w:val="00073672"/>
    <w:rsid w:val="00077283"/>
    <w:rsid w:val="0008518E"/>
    <w:rsid w:val="00086423"/>
    <w:rsid w:val="0009120F"/>
    <w:rsid w:val="0009161B"/>
    <w:rsid w:val="000A5194"/>
    <w:rsid w:val="000A5269"/>
    <w:rsid w:val="000A72BB"/>
    <w:rsid w:val="000A7F72"/>
    <w:rsid w:val="000B1247"/>
    <w:rsid w:val="000B7815"/>
    <w:rsid w:val="000C188D"/>
    <w:rsid w:val="000C3CE9"/>
    <w:rsid w:val="000C4973"/>
    <w:rsid w:val="000C511E"/>
    <w:rsid w:val="000C7F3C"/>
    <w:rsid w:val="000D1949"/>
    <w:rsid w:val="000D1B74"/>
    <w:rsid w:val="000D3B4F"/>
    <w:rsid w:val="000D5B50"/>
    <w:rsid w:val="000D6449"/>
    <w:rsid w:val="000D7F24"/>
    <w:rsid w:val="000E3011"/>
    <w:rsid w:val="000E6855"/>
    <w:rsid w:val="000E746B"/>
    <w:rsid w:val="000F19AF"/>
    <w:rsid w:val="000F2A0C"/>
    <w:rsid w:val="000F2F10"/>
    <w:rsid w:val="000F4E26"/>
    <w:rsid w:val="000F67CA"/>
    <w:rsid w:val="000F6D61"/>
    <w:rsid w:val="00100145"/>
    <w:rsid w:val="0010434C"/>
    <w:rsid w:val="001067E1"/>
    <w:rsid w:val="00112359"/>
    <w:rsid w:val="00113D8A"/>
    <w:rsid w:val="001157E1"/>
    <w:rsid w:val="00115F07"/>
    <w:rsid w:val="001169AC"/>
    <w:rsid w:val="00116C37"/>
    <w:rsid w:val="00126118"/>
    <w:rsid w:val="00130542"/>
    <w:rsid w:val="00132041"/>
    <w:rsid w:val="001342C3"/>
    <w:rsid w:val="00134ED0"/>
    <w:rsid w:val="00135AF4"/>
    <w:rsid w:val="0014043E"/>
    <w:rsid w:val="00142CFC"/>
    <w:rsid w:val="00146CFC"/>
    <w:rsid w:val="001476C6"/>
    <w:rsid w:val="00147F11"/>
    <w:rsid w:val="0015140D"/>
    <w:rsid w:val="001540DA"/>
    <w:rsid w:val="001568C9"/>
    <w:rsid w:val="0016021E"/>
    <w:rsid w:val="00161E77"/>
    <w:rsid w:val="00165F22"/>
    <w:rsid w:val="00167BB1"/>
    <w:rsid w:val="00171323"/>
    <w:rsid w:val="00172042"/>
    <w:rsid w:val="00172EAF"/>
    <w:rsid w:val="001751A9"/>
    <w:rsid w:val="00175B65"/>
    <w:rsid w:val="00176F78"/>
    <w:rsid w:val="001849FB"/>
    <w:rsid w:val="00187ECA"/>
    <w:rsid w:val="00194A5E"/>
    <w:rsid w:val="001A041C"/>
    <w:rsid w:val="001A4ABD"/>
    <w:rsid w:val="001A597C"/>
    <w:rsid w:val="001A6C74"/>
    <w:rsid w:val="001A7E38"/>
    <w:rsid w:val="001B2F7F"/>
    <w:rsid w:val="001B3F3D"/>
    <w:rsid w:val="001C416B"/>
    <w:rsid w:val="001C4E8C"/>
    <w:rsid w:val="001C60F4"/>
    <w:rsid w:val="001C65F8"/>
    <w:rsid w:val="001C67D2"/>
    <w:rsid w:val="001D3A81"/>
    <w:rsid w:val="001D5E6C"/>
    <w:rsid w:val="001D60E9"/>
    <w:rsid w:val="001D7EF5"/>
    <w:rsid w:val="001E4EFA"/>
    <w:rsid w:val="001E5A36"/>
    <w:rsid w:val="001E72B3"/>
    <w:rsid w:val="001F23C8"/>
    <w:rsid w:val="001F706D"/>
    <w:rsid w:val="001F7BC9"/>
    <w:rsid w:val="00204515"/>
    <w:rsid w:val="00207C78"/>
    <w:rsid w:val="002139C9"/>
    <w:rsid w:val="00214413"/>
    <w:rsid w:val="00214CD9"/>
    <w:rsid w:val="00215703"/>
    <w:rsid w:val="00217E20"/>
    <w:rsid w:val="00224511"/>
    <w:rsid w:val="002307AB"/>
    <w:rsid w:val="00230E9E"/>
    <w:rsid w:val="00231724"/>
    <w:rsid w:val="00234D47"/>
    <w:rsid w:val="002359FD"/>
    <w:rsid w:val="00240A37"/>
    <w:rsid w:val="0024264E"/>
    <w:rsid w:val="00244459"/>
    <w:rsid w:val="00244B3D"/>
    <w:rsid w:val="002456F2"/>
    <w:rsid w:val="002548CF"/>
    <w:rsid w:val="00256F9E"/>
    <w:rsid w:val="00261E23"/>
    <w:rsid w:val="002655F7"/>
    <w:rsid w:val="00272852"/>
    <w:rsid w:val="002728EF"/>
    <w:rsid w:val="002730EF"/>
    <w:rsid w:val="00274904"/>
    <w:rsid w:val="00280941"/>
    <w:rsid w:val="0028112B"/>
    <w:rsid w:val="00283259"/>
    <w:rsid w:val="00286A6E"/>
    <w:rsid w:val="002927B2"/>
    <w:rsid w:val="00293E89"/>
    <w:rsid w:val="002A5637"/>
    <w:rsid w:val="002A5A5D"/>
    <w:rsid w:val="002A5E5D"/>
    <w:rsid w:val="002B1A4C"/>
    <w:rsid w:val="002B1B9D"/>
    <w:rsid w:val="002B20D1"/>
    <w:rsid w:val="002B789B"/>
    <w:rsid w:val="002C1D3A"/>
    <w:rsid w:val="002C666C"/>
    <w:rsid w:val="002C6B7F"/>
    <w:rsid w:val="002D287F"/>
    <w:rsid w:val="002D30DA"/>
    <w:rsid w:val="002D37DE"/>
    <w:rsid w:val="002E00FB"/>
    <w:rsid w:val="002E3FC4"/>
    <w:rsid w:val="002E4F20"/>
    <w:rsid w:val="002E6437"/>
    <w:rsid w:val="002F1D6B"/>
    <w:rsid w:val="002F414A"/>
    <w:rsid w:val="003018AD"/>
    <w:rsid w:val="00301F9B"/>
    <w:rsid w:val="003026F0"/>
    <w:rsid w:val="00302E7C"/>
    <w:rsid w:val="00320012"/>
    <w:rsid w:val="00320313"/>
    <w:rsid w:val="0032060F"/>
    <w:rsid w:val="00323D57"/>
    <w:rsid w:val="00324DC0"/>
    <w:rsid w:val="00327CB0"/>
    <w:rsid w:val="003316C7"/>
    <w:rsid w:val="00333F90"/>
    <w:rsid w:val="00334179"/>
    <w:rsid w:val="003404AA"/>
    <w:rsid w:val="00341E5E"/>
    <w:rsid w:val="00346892"/>
    <w:rsid w:val="00346C9A"/>
    <w:rsid w:val="00350DB0"/>
    <w:rsid w:val="00352667"/>
    <w:rsid w:val="00355C72"/>
    <w:rsid w:val="003578D7"/>
    <w:rsid w:val="00361152"/>
    <w:rsid w:val="00362F9C"/>
    <w:rsid w:val="003634CD"/>
    <w:rsid w:val="00370EA3"/>
    <w:rsid w:val="00372EF8"/>
    <w:rsid w:val="003737CF"/>
    <w:rsid w:val="0038593B"/>
    <w:rsid w:val="00385B4A"/>
    <w:rsid w:val="00386D9B"/>
    <w:rsid w:val="003920FA"/>
    <w:rsid w:val="003942B9"/>
    <w:rsid w:val="00396788"/>
    <w:rsid w:val="003974AF"/>
    <w:rsid w:val="003B36F2"/>
    <w:rsid w:val="003B4829"/>
    <w:rsid w:val="003B5E51"/>
    <w:rsid w:val="003B65BB"/>
    <w:rsid w:val="003C1924"/>
    <w:rsid w:val="003C2BE1"/>
    <w:rsid w:val="003C3783"/>
    <w:rsid w:val="003C487B"/>
    <w:rsid w:val="003C6154"/>
    <w:rsid w:val="003D0706"/>
    <w:rsid w:val="003D0A25"/>
    <w:rsid w:val="003D306C"/>
    <w:rsid w:val="003D429E"/>
    <w:rsid w:val="003D7E41"/>
    <w:rsid w:val="003E25B4"/>
    <w:rsid w:val="003F347F"/>
    <w:rsid w:val="003F6CF1"/>
    <w:rsid w:val="00402A41"/>
    <w:rsid w:val="00402D58"/>
    <w:rsid w:val="00407F0A"/>
    <w:rsid w:val="00416E23"/>
    <w:rsid w:val="00417E5D"/>
    <w:rsid w:val="00430221"/>
    <w:rsid w:val="00432AD8"/>
    <w:rsid w:val="0043340E"/>
    <w:rsid w:val="00433E77"/>
    <w:rsid w:val="00437F3E"/>
    <w:rsid w:val="00442626"/>
    <w:rsid w:val="00442E6B"/>
    <w:rsid w:val="00453B0F"/>
    <w:rsid w:val="0046170F"/>
    <w:rsid w:val="00462CC0"/>
    <w:rsid w:val="004655AA"/>
    <w:rsid w:val="0047169C"/>
    <w:rsid w:val="004716E8"/>
    <w:rsid w:val="004720C8"/>
    <w:rsid w:val="0047627F"/>
    <w:rsid w:val="004833EC"/>
    <w:rsid w:val="004876B8"/>
    <w:rsid w:val="004900BA"/>
    <w:rsid w:val="004931F8"/>
    <w:rsid w:val="00493A01"/>
    <w:rsid w:val="00494D72"/>
    <w:rsid w:val="00495653"/>
    <w:rsid w:val="00495EBD"/>
    <w:rsid w:val="004B0734"/>
    <w:rsid w:val="004B08E9"/>
    <w:rsid w:val="004B6EC0"/>
    <w:rsid w:val="004C1988"/>
    <w:rsid w:val="004C2EF1"/>
    <w:rsid w:val="004C479E"/>
    <w:rsid w:val="004C6D46"/>
    <w:rsid w:val="004C7962"/>
    <w:rsid w:val="004D0456"/>
    <w:rsid w:val="004D05BF"/>
    <w:rsid w:val="004D0783"/>
    <w:rsid w:val="004D0C04"/>
    <w:rsid w:val="004D3C9B"/>
    <w:rsid w:val="004D5DED"/>
    <w:rsid w:val="004D6853"/>
    <w:rsid w:val="004D76A7"/>
    <w:rsid w:val="004E1469"/>
    <w:rsid w:val="004E51B6"/>
    <w:rsid w:val="004E7C0A"/>
    <w:rsid w:val="004F2465"/>
    <w:rsid w:val="004F26E9"/>
    <w:rsid w:val="004F65D4"/>
    <w:rsid w:val="004F7FFC"/>
    <w:rsid w:val="005005EA"/>
    <w:rsid w:val="00504A48"/>
    <w:rsid w:val="005055D3"/>
    <w:rsid w:val="00505665"/>
    <w:rsid w:val="0050741C"/>
    <w:rsid w:val="005074C9"/>
    <w:rsid w:val="00510948"/>
    <w:rsid w:val="00512E73"/>
    <w:rsid w:val="005204A3"/>
    <w:rsid w:val="0052132C"/>
    <w:rsid w:val="0052186B"/>
    <w:rsid w:val="00521E39"/>
    <w:rsid w:val="00534369"/>
    <w:rsid w:val="0054099E"/>
    <w:rsid w:val="00541868"/>
    <w:rsid w:val="005422B1"/>
    <w:rsid w:val="005445D4"/>
    <w:rsid w:val="00544A58"/>
    <w:rsid w:val="00544C4C"/>
    <w:rsid w:val="0054589A"/>
    <w:rsid w:val="00545C18"/>
    <w:rsid w:val="00546307"/>
    <w:rsid w:val="005479A4"/>
    <w:rsid w:val="00551112"/>
    <w:rsid w:val="005531C1"/>
    <w:rsid w:val="00554A4E"/>
    <w:rsid w:val="00555DFE"/>
    <w:rsid w:val="005570EA"/>
    <w:rsid w:val="005608CC"/>
    <w:rsid w:val="005622B3"/>
    <w:rsid w:val="00562742"/>
    <w:rsid w:val="0057268E"/>
    <w:rsid w:val="00577732"/>
    <w:rsid w:val="005809AE"/>
    <w:rsid w:val="00583226"/>
    <w:rsid w:val="0058467C"/>
    <w:rsid w:val="005851B5"/>
    <w:rsid w:val="00592721"/>
    <w:rsid w:val="005A3191"/>
    <w:rsid w:val="005B559F"/>
    <w:rsid w:val="005B6DAE"/>
    <w:rsid w:val="005C32E6"/>
    <w:rsid w:val="005C408D"/>
    <w:rsid w:val="005D3A3A"/>
    <w:rsid w:val="005D6ACA"/>
    <w:rsid w:val="005D7ABD"/>
    <w:rsid w:val="005E0F35"/>
    <w:rsid w:val="005E165F"/>
    <w:rsid w:val="005E220C"/>
    <w:rsid w:val="005E3907"/>
    <w:rsid w:val="005E5953"/>
    <w:rsid w:val="005F17E3"/>
    <w:rsid w:val="005F41B1"/>
    <w:rsid w:val="006015CF"/>
    <w:rsid w:val="00604333"/>
    <w:rsid w:val="00604D6E"/>
    <w:rsid w:val="00605575"/>
    <w:rsid w:val="00605F30"/>
    <w:rsid w:val="00606D4A"/>
    <w:rsid w:val="00630FBC"/>
    <w:rsid w:val="006319F8"/>
    <w:rsid w:val="006325EA"/>
    <w:rsid w:val="00632696"/>
    <w:rsid w:val="006327A0"/>
    <w:rsid w:val="00632958"/>
    <w:rsid w:val="00632CFC"/>
    <w:rsid w:val="0063384E"/>
    <w:rsid w:val="00634046"/>
    <w:rsid w:val="0063642D"/>
    <w:rsid w:val="00640084"/>
    <w:rsid w:val="00640918"/>
    <w:rsid w:val="006427E2"/>
    <w:rsid w:val="006430F3"/>
    <w:rsid w:val="006430F6"/>
    <w:rsid w:val="00650388"/>
    <w:rsid w:val="00655218"/>
    <w:rsid w:val="0066006A"/>
    <w:rsid w:val="00660219"/>
    <w:rsid w:val="006603E4"/>
    <w:rsid w:val="0066586D"/>
    <w:rsid w:val="0066611F"/>
    <w:rsid w:val="00666E62"/>
    <w:rsid w:val="0067089A"/>
    <w:rsid w:val="00675C99"/>
    <w:rsid w:val="0067711A"/>
    <w:rsid w:val="006820D2"/>
    <w:rsid w:val="00686F62"/>
    <w:rsid w:val="00687472"/>
    <w:rsid w:val="00687B87"/>
    <w:rsid w:val="006905A7"/>
    <w:rsid w:val="00690DE4"/>
    <w:rsid w:val="006917FC"/>
    <w:rsid w:val="00696064"/>
    <w:rsid w:val="006A49BA"/>
    <w:rsid w:val="006B06B2"/>
    <w:rsid w:val="006B25BD"/>
    <w:rsid w:val="006C2946"/>
    <w:rsid w:val="006C3183"/>
    <w:rsid w:val="006D1DF4"/>
    <w:rsid w:val="006D2DC0"/>
    <w:rsid w:val="006D327B"/>
    <w:rsid w:val="006D41B2"/>
    <w:rsid w:val="006D6185"/>
    <w:rsid w:val="006D7512"/>
    <w:rsid w:val="006E6E55"/>
    <w:rsid w:val="006F0621"/>
    <w:rsid w:val="006F1E59"/>
    <w:rsid w:val="006F462B"/>
    <w:rsid w:val="006F6574"/>
    <w:rsid w:val="006F7749"/>
    <w:rsid w:val="006F7B58"/>
    <w:rsid w:val="0070347B"/>
    <w:rsid w:val="007043D6"/>
    <w:rsid w:val="00705482"/>
    <w:rsid w:val="00715977"/>
    <w:rsid w:val="00720814"/>
    <w:rsid w:val="00720D10"/>
    <w:rsid w:val="00720F80"/>
    <w:rsid w:val="00725EDD"/>
    <w:rsid w:val="00733D12"/>
    <w:rsid w:val="007346B4"/>
    <w:rsid w:val="0073611F"/>
    <w:rsid w:val="00736591"/>
    <w:rsid w:val="0073796E"/>
    <w:rsid w:val="00745EDE"/>
    <w:rsid w:val="00751815"/>
    <w:rsid w:val="00753706"/>
    <w:rsid w:val="00754B54"/>
    <w:rsid w:val="00760150"/>
    <w:rsid w:val="00760432"/>
    <w:rsid w:val="00766DE4"/>
    <w:rsid w:val="00767A43"/>
    <w:rsid w:val="00771FB2"/>
    <w:rsid w:val="0077433A"/>
    <w:rsid w:val="0077534B"/>
    <w:rsid w:val="00777881"/>
    <w:rsid w:val="00777FE3"/>
    <w:rsid w:val="007834C4"/>
    <w:rsid w:val="0078425F"/>
    <w:rsid w:val="00792D40"/>
    <w:rsid w:val="00796CEC"/>
    <w:rsid w:val="007A0350"/>
    <w:rsid w:val="007A0704"/>
    <w:rsid w:val="007A484D"/>
    <w:rsid w:val="007A5077"/>
    <w:rsid w:val="007A6409"/>
    <w:rsid w:val="007B1A50"/>
    <w:rsid w:val="007B364A"/>
    <w:rsid w:val="007C2437"/>
    <w:rsid w:val="007C2AA8"/>
    <w:rsid w:val="007C518E"/>
    <w:rsid w:val="007D1A9F"/>
    <w:rsid w:val="007D59B7"/>
    <w:rsid w:val="007E33D7"/>
    <w:rsid w:val="007E5E55"/>
    <w:rsid w:val="007F23D5"/>
    <w:rsid w:val="008002B3"/>
    <w:rsid w:val="00803972"/>
    <w:rsid w:val="00803F29"/>
    <w:rsid w:val="008053E8"/>
    <w:rsid w:val="00811A32"/>
    <w:rsid w:val="00813092"/>
    <w:rsid w:val="00817301"/>
    <w:rsid w:val="00820C71"/>
    <w:rsid w:val="00821257"/>
    <w:rsid w:val="0082135F"/>
    <w:rsid w:val="00821EEE"/>
    <w:rsid w:val="00822E91"/>
    <w:rsid w:val="008255D6"/>
    <w:rsid w:val="008320E9"/>
    <w:rsid w:val="00832EF3"/>
    <w:rsid w:val="008349B9"/>
    <w:rsid w:val="008363E4"/>
    <w:rsid w:val="0084416B"/>
    <w:rsid w:val="008465C6"/>
    <w:rsid w:val="00856933"/>
    <w:rsid w:val="008577E9"/>
    <w:rsid w:val="00857CD9"/>
    <w:rsid w:val="00861EBD"/>
    <w:rsid w:val="00863669"/>
    <w:rsid w:val="00863766"/>
    <w:rsid w:val="00864606"/>
    <w:rsid w:val="008649FD"/>
    <w:rsid w:val="008718B0"/>
    <w:rsid w:val="00875B99"/>
    <w:rsid w:val="008818A4"/>
    <w:rsid w:val="008831E7"/>
    <w:rsid w:val="008854FE"/>
    <w:rsid w:val="00886939"/>
    <w:rsid w:val="00896378"/>
    <w:rsid w:val="008A0FF3"/>
    <w:rsid w:val="008A6424"/>
    <w:rsid w:val="008A6876"/>
    <w:rsid w:val="008B2954"/>
    <w:rsid w:val="008B7649"/>
    <w:rsid w:val="008C1605"/>
    <w:rsid w:val="008C2F39"/>
    <w:rsid w:val="008C3F01"/>
    <w:rsid w:val="008C5EA7"/>
    <w:rsid w:val="008D0E08"/>
    <w:rsid w:val="008D389B"/>
    <w:rsid w:val="008D410E"/>
    <w:rsid w:val="008D4F90"/>
    <w:rsid w:val="008D5F8A"/>
    <w:rsid w:val="008D6DC8"/>
    <w:rsid w:val="008E011A"/>
    <w:rsid w:val="008E1FE0"/>
    <w:rsid w:val="008E6DE1"/>
    <w:rsid w:val="008E713E"/>
    <w:rsid w:val="008F2AA6"/>
    <w:rsid w:val="008F357E"/>
    <w:rsid w:val="008F587E"/>
    <w:rsid w:val="008F7C7F"/>
    <w:rsid w:val="00906BE0"/>
    <w:rsid w:val="00910B86"/>
    <w:rsid w:val="00912050"/>
    <w:rsid w:val="009173D0"/>
    <w:rsid w:val="009233E1"/>
    <w:rsid w:val="00923A3A"/>
    <w:rsid w:val="0093000E"/>
    <w:rsid w:val="0093048C"/>
    <w:rsid w:val="00930DB6"/>
    <w:rsid w:val="00931290"/>
    <w:rsid w:val="009321D2"/>
    <w:rsid w:val="00935EBE"/>
    <w:rsid w:val="00946BEC"/>
    <w:rsid w:val="0095371A"/>
    <w:rsid w:val="00954818"/>
    <w:rsid w:val="00955598"/>
    <w:rsid w:val="0095637A"/>
    <w:rsid w:val="009564E4"/>
    <w:rsid w:val="00956804"/>
    <w:rsid w:val="00963AFB"/>
    <w:rsid w:val="009657FB"/>
    <w:rsid w:val="00966862"/>
    <w:rsid w:val="0096691B"/>
    <w:rsid w:val="009768A7"/>
    <w:rsid w:val="009771FF"/>
    <w:rsid w:val="00977494"/>
    <w:rsid w:val="00984534"/>
    <w:rsid w:val="009847B1"/>
    <w:rsid w:val="00990D53"/>
    <w:rsid w:val="00991071"/>
    <w:rsid w:val="00996274"/>
    <w:rsid w:val="009972FD"/>
    <w:rsid w:val="009A016C"/>
    <w:rsid w:val="009A1B94"/>
    <w:rsid w:val="009A31C2"/>
    <w:rsid w:val="009A63A1"/>
    <w:rsid w:val="009B176C"/>
    <w:rsid w:val="009B422C"/>
    <w:rsid w:val="009C4095"/>
    <w:rsid w:val="009C470E"/>
    <w:rsid w:val="009C6207"/>
    <w:rsid w:val="009C6361"/>
    <w:rsid w:val="009D06E5"/>
    <w:rsid w:val="009D13F9"/>
    <w:rsid w:val="009D3B0E"/>
    <w:rsid w:val="009D6639"/>
    <w:rsid w:val="00A05959"/>
    <w:rsid w:val="00A071D0"/>
    <w:rsid w:val="00A1023C"/>
    <w:rsid w:val="00A111A9"/>
    <w:rsid w:val="00A13674"/>
    <w:rsid w:val="00A13EF2"/>
    <w:rsid w:val="00A267CF"/>
    <w:rsid w:val="00A32094"/>
    <w:rsid w:val="00A33B07"/>
    <w:rsid w:val="00A340DF"/>
    <w:rsid w:val="00A350BF"/>
    <w:rsid w:val="00A42F6D"/>
    <w:rsid w:val="00A517B1"/>
    <w:rsid w:val="00A53574"/>
    <w:rsid w:val="00A545CD"/>
    <w:rsid w:val="00A56602"/>
    <w:rsid w:val="00A61A64"/>
    <w:rsid w:val="00A62057"/>
    <w:rsid w:val="00A652D0"/>
    <w:rsid w:val="00A65C00"/>
    <w:rsid w:val="00A6648F"/>
    <w:rsid w:val="00A7143A"/>
    <w:rsid w:val="00A84F3A"/>
    <w:rsid w:val="00A8577D"/>
    <w:rsid w:val="00A903DC"/>
    <w:rsid w:val="00AA02FB"/>
    <w:rsid w:val="00AA0D1C"/>
    <w:rsid w:val="00AA2590"/>
    <w:rsid w:val="00AB05D4"/>
    <w:rsid w:val="00AB6252"/>
    <w:rsid w:val="00AB66C7"/>
    <w:rsid w:val="00AB78D7"/>
    <w:rsid w:val="00AC0D7D"/>
    <w:rsid w:val="00AC5921"/>
    <w:rsid w:val="00AD3727"/>
    <w:rsid w:val="00AD5A92"/>
    <w:rsid w:val="00AE26E9"/>
    <w:rsid w:val="00AE4273"/>
    <w:rsid w:val="00AF03DF"/>
    <w:rsid w:val="00AF20D0"/>
    <w:rsid w:val="00AF4051"/>
    <w:rsid w:val="00AF4113"/>
    <w:rsid w:val="00AF493D"/>
    <w:rsid w:val="00AF6777"/>
    <w:rsid w:val="00AF7866"/>
    <w:rsid w:val="00B05BBB"/>
    <w:rsid w:val="00B07214"/>
    <w:rsid w:val="00B0726E"/>
    <w:rsid w:val="00B1159C"/>
    <w:rsid w:val="00B11A01"/>
    <w:rsid w:val="00B13A7A"/>
    <w:rsid w:val="00B14B9F"/>
    <w:rsid w:val="00B173F8"/>
    <w:rsid w:val="00B20561"/>
    <w:rsid w:val="00B26AC9"/>
    <w:rsid w:val="00B33E42"/>
    <w:rsid w:val="00B40093"/>
    <w:rsid w:val="00B40686"/>
    <w:rsid w:val="00B41343"/>
    <w:rsid w:val="00B54CBE"/>
    <w:rsid w:val="00B60DE7"/>
    <w:rsid w:val="00B63B5D"/>
    <w:rsid w:val="00B66BFB"/>
    <w:rsid w:val="00B71108"/>
    <w:rsid w:val="00B75906"/>
    <w:rsid w:val="00B82033"/>
    <w:rsid w:val="00B843A3"/>
    <w:rsid w:val="00B854F6"/>
    <w:rsid w:val="00B87A54"/>
    <w:rsid w:val="00B9323A"/>
    <w:rsid w:val="00B9525A"/>
    <w:rsid w:val="00B979C0"/>
    <w:rsid w:val="00BA3D30"/>
    <w:rsid w:val="00BA6AA7"/>
    <w:rsid w:val="00BB0C30"/>
    <w:rsid w:val="00BC1A8B"/>
    <w:rsid w:val="00BC2878"/>
    <w:rsid w:val="00BC47F3"/>
    <w:rsid w:val="00BC52B5"/>
    <w:rsid w:val="00BC5E67"/>
    <w:rsid w:val="00BC681A"/>
    <w:rsid w:val="00BC7059"/>
    <w:rsid w:val="00BD1268"/>
    <w:rsid w:val="00BD353B"/>
    <w:rsid w:val="00BD62F9"/>
    <w:rsid w:val="00BD7717"/>
    <w:rsid w:val="00BE1C3F"/>
    <w:rsid w:val="00BE3D88"/>
    <w:rsid w:val="00BE3FCB"/>
    <w:rsid w:val="00BE478A"/>
    <w:rsid w:val="00BE515D"/>
    <w:rsid w:val="00BE6E05"/>
    <w:rsid w:val="00BF5F61"/>
    <w:rsid w:val="00BF60A4"/>
    <w:rsid w:val="00C044F6"/>
    <w:rsid w:val="00C208A4"/>
    <w:rsid w:val="00C2143A"/>
    <w:rsid w:val="00C22238"/>
    <w:rsid w:val="00C22558"/>
    <w:rsid w:val="00C24A3E"/>
    <w:rsid w:val="00C26D4A"/>
    <w:rsid w:val="00C2731E"/>
    <w:rsid w:val="00C2761B"/>
    <w:rsid w:val="00C3002B"/>
    <w:rsid w:val="00C300E0"/>
    <w:rsid w:val="00C30265"/>
    <w:rsid w:val="00C42137"/>
    <w:rsid w:val="00C43892"/>
    <w:rsid w:val="00C43E0C"/>
    <w:rsid w:val="00C43F38"/>
    <w:rsid w:val="00C509AD"/>
    <w:rsid w:val="00C51781"/>
    <w:rsid w:val="00C526F9"/>
    <w:rsid w:val="00C56F1B"/>
    <w:rsid w:val="00C576FF"/>
    <w:rsid w:val="00C66C1C"/>
    <w:rsid w:val="00C73D4F"/>
    <w:rsid w:val="00C75ABC"/>
    <w:rsid w:val="00C776EE"/>
    <w:rsid w:val="00C846E4"/>
    <w:rsid w:val="00C85358"/>
    <w:rsid w:val="00C867D7"/>
    <w:rsid w:val="00C92373"/>
    <w:rsid w:val="00C92A75"/>
    <w:rsid w:val="00C93184"/>
    <w:rsid w:val="00C9336E"/>
    <w:rsid w:val="00C94535"/>
    <w:rsid w:val="00CA2EBC"/>
    <w:rsid w:val="00CA6C76"/>
    <w:rsid w:val="00CA7B0B"/>
    <w:rsid w:val="00CB12FC"/>
    <w:rsid w:val="00CB19A6"/>
    <w:rsid w:val="00CB21F3"/>
    <w:rsid w:val="00CB2CEB"/>
    <w:rsid w:val="00CB41E7"/>
    <w:rsid w:val="00CB5BDD"/>
    <w:rsid w:val="00CB62F0"/>
    <w:rsid w:val="00CC0433"/>
    <w:rsid w:val="00CC40D0"/>
    <w:rsid w:val="00CC4DE3"/>
    <w:rsid w:val="00CC6D0E"/>
    <w:rsid w:val="00CD11BA"/>
    <w:rsid w:val="00CD25F5"/>
    <w:rsid w:val="00CD2FBE"/>
    <w:rsid w:val="00CE019F"/>
    <w:rsid w:val="00CE04FF"/>
    <w:rsid w:val="00CE1E1C"/>
    <w:rsid w:val="00CE4226"/>
    <w:rsid w:val="00CE551C"/>
    <w:rsid w:val="00CF07E7"/>
    <w:rsid w:val="00D00AB6"/>
    <w:rsid w:val="00D03EBE"/>
    <w:rsid w:val="00D05332"/>
    <w:rsid w:val="00D10500"/>
    <w:rsid w:val="00D1255A"/>
    <w:rsid w:val="00D1467F"/>
    <w:rsid w:val="00D21E18"/>
    <w:rsid w:val="00D22D4F"/>
    <w:rsid w:val="00D23D4D"/>
    <w:rsid w:val="00D32E1F"/>
    <w:rsid w:val="00D32E52"/>
    <w:rsid w:val="00D34233"/>
    <w:rsid w:val="00D37E7C"/>
    <w:rsid w:val="00D41CDB"/>
    <w:rsid w:val="00D4286F"/>
    <w:rsid w:val="00D4463D"/>
    <w:rsid w:val="00D4477C"/>
    <w:rsid w:val="00D44B2D"/>
    <w:rsid w:val="00D474D3"/>
    <w:rsid w:val="00D50CD4"/>
    <w:rsid w:val="00D50CD5"/>
    <w:rsid w:val="00D50EDA"/>
    <w:rsid w:val="00D510E2"/>
    <w:rsid w:val="00D51E78"/>
    <w:rsid w:val="00D55505"/>
    <w:rsid w:val="00D55669"/>
    <w:rsid w:val="00D57353"/>
    <w:rsid w:val="00D6309F"/>
    <w:rsid w:val="00D65D13"/>
    <w:rsid w:val="00D66A80"/>
    <w:rsid w:val="00D6761C"/>
    <w:rsid w:val="00D709B2"/>
    <w:rsid w:val="00D7509B"/>
    <w:rsid w:val="00D75534"/>
    <w:rsid w:val="00D75761"/>
    <w:rsid w:val="00D77B6F"/>
    <w:rsid w:val="00D84192"/>
    <w:rsid w:val="00D908A8"/>
    <w:rsid w:val="00D9281E"/>
    <w:rsid w:val="00D92C21"/>
    <w:rsid w:val="00D92E2A"/>
    <w:rsid w:val="00D932F1"/>
    <w:rsid w:val="00D9492E"/>
    <w:rsid w:val="00DA1F4E"/>
    <w:rsid w:val="00DA2B2C"/>
    <w:rsid w:val="00DA4168"/>
    <w:rsid w:val="00DA6D69"/>
    <w:rsid w:val="00DB0CA5"/>
    <w:rsid w:val="00DB1625"/>
    <w:rsid w:val="00DB689C"/>
    <w:rsid w:val="00DC048D"/>
    <w:rsid w:val="00DC1748"/>
    <w:rsid w:val="00DC1B52"/>
    <w:rsid w:val="00DC1C29"/>
    <w:rsid w:val="00DC747B"/>
    <w:rsid w:val="00DD06AB"/>
    <w:rsid w:val="00DD24CD"/>
    <w:rsid w:val="00DF346C"/>
    <w:rsid w:val="00DF3D4A"/>
    <w:rsid w:val="00DF3FC2"/>
    <w:rsid w:val="00DF7007"/>
    <w:rsid w:val="00E01696"/>
    <w:rsid w:val="00E034FE"/>
    <w:rsid w:val="00E10557"/>
    <w:rsid w:val="00E11B2C"/>
    <w:rsid w:val="00E12C17"/>
    <w:rsid w:val="00E133ED"/>
    <w:rsid w:val="00E142CE"/>
    <w:rsid w:val="00E1454F"/>
    <w:rsid w:val="00E14834"/>
    <w:rsid w:val="00E17DA9"/>
    <w:rsid w:val="00E227D9"/>
    <w:rsid w:val="00E26670"/>
    <w:rsid w:val="00E30AAC"/>
    <w:rsid w:val="00E37671"/>
    <w:rsid w:val="00E43B93"/>
    <w:rsid w:val="00E45A75"/>
    <w:rsid w:val="00E508E1"/>
    <w:rsid w:val="00E51F2B"/>
    <w:rsid w:val="00E520D5"/>
    <w:rsid w:val="00E56032"/>
    <w:rsid w:val="00E568B0"/>
    <w:rsid w:val="00E57828"/>
    <w:rsid w:val="00E57C10"/>
    <w:rsid w:val="00E66229"/>
    <w:rsid w:val="00E66D83"/>
    <w:rsid w:val="00E6718D"/>
    <w:rsid w:val="00E676C6"/>
    <w:rsid w:val="00E72A56"/>
    <w:rsid w:val="00E738AB"/>
    <w:rsid w:val="00E774EC"/>
    <w:rsid w:val="00E83428"/>
    <w:rsid w:val="00E850CB"/>
    <w:rsid w:val="00E858D6"/>
    <w:rsid w:val="00E872B3"/>
    <w:rsid w:val="00E87868"/>
    <w:rsid w:val="00E9106A"/>
    <w:rsid w:val="00E954E5"/>
    <w:rsid w:val="00EA0262"/>
    <w:rsid w:val="00EA21B3"/>
    <w:rsid w:val="00EA6C77"/>
    <w:rsid w:val="00EA6D7C"/>
    <w:rsid w:val="00EB1B33"/>
    <w:rsid w:val="00EC4982"/>
    <w:rsid w:val="00ED292B"/>
    <w:rsid w:val="00ED32BD"/>
    <w:rsid w:val="00ED385C"/>
    <w:rsid w:val="00ED70E6"/>
    <w:rsid w:val="00EE1866"/>
    <w:rsid w:val="00EE449E"/>
    <w:rsid w:val="00EF3690"/>
    <w:rsid w:val="00EF58E1"/>
    <w:rsid w:val="00EF662D"/>
    <w:rsid w:val="00F003E9"/>
    <w:rsid w:val="00F00FD6"/>
    <w:rsid w:val="00F01C63"/>
    <w:rsid w:val="00F075C9"/>
    <w:rsid w:val="00F145AE"/>
    <w:rsid w:val="00F14902"/>
    <w:rsid w:val="00F173E6"/>
    <w:rsid w:val="00F21313"/>
    <w:rsid w:val="00F230B3"/>
    <w:rsid w:val="00F2749D"/>
    <w:rsid w:val="00F31FB5"/>
    <w:rsid w:val="00F34183"/>
    <w:rsid w:val="00F352AC"/>
    <w:rsid w:val="00F36260"/>
    <w:rsid w:val="00F36F77"/>
    <w:rsid w:val="00F44349"/>
    <w:rsid w:val="00F4502C"/>
    <w:rsid w:val="00F55711"/>
    <w:rsid w:val="00F60A51"/>
    <w:rsid w:val="00F66C61"/>
    <w:rsid w:val="00F71DA1"/>
    <w:rsid w:val="00F72A7F"/>
    <w:rsid w:val="00F756B9"/>
    <w:rsid w:val="00F76893"/>
    <w:rsid w:val="00F76C3A"/>
    <w:rsid w:val="00F80076"/>
    <w:rsid w:val="00F80670"/>
    <w:rsid w:val="00F81B7C"/>
    <w:rsid w:val="00F96B4B"/>
    <w:rsid w:val="00FA0964"/>
    <w:rsid w:val="00FA12FC"/>
    <w:rsid w:val="00FA1749"/>
    <w:rsid w:val="00FA1F2D"/>
    <w:rsid w:val="00FA213F"/>
    <w:rsid w:val="00FB76B0"/>
    <w:rsid w:val="00FC03BC"/>
    <w:rsid w:val="00FC19DA"/>
    <w:rsid w:val="00FC2906"/>
    <w:rsid w:val="00FC3A5E"/>
    <w:rsid w:val="00FC44FA"/>
    <w:rsid w:val="00FC4B6E"/>
    <w:rsid w:val="00FD07A9"/>
    <w:rsid w:val="00FD1259"/>
    <w:rsid w:val="00FF041D"/>
    <w:rsid w:val="00FF0A9A"/>
    <w:rsid w:val="00FF5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E4FB66"/>
  <w15:chartTrackingRefBased/>
  <w15:docId w15:val="{0B727054-6CF7-4713-8932-54593DDAD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630F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923A3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9D06E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E5603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C03B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B625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B559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B559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B559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B559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B559F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B55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B559F"/>
    <w:rPr>
      <w:rFonts w:ascii="Segoe UI" w:hAnsi="Segoe UI" w:cs="Segoe UI"/>
      <w:sz w:val="18"/>
      <w:szCs w:val="18"/>
    </w:rPr>
  </w:style>
  <w:style w:type="character" w:styleId="Hyperlink">
    <w:name w:val="Hyperlink"/>
    <w:basedOn w:val="Standaardalinea-lettertype"/>
    <w:uiPriority w:val="99"/>
    <w:rsid w:val="003018AD"/>
    <w:rPr>
      <w:rFonts w:ascii="Haarlemmer MT Medium OsF" w:hAnsi="Haarlemmer MT Medium OsF" w:cs="Times New Roman"/>
      <w:color w:val="auto"/>
      <w:u w:val="single"/>
    </w:rPr>
  </w:style>
  <w:style w:type="paragraph" w:customStyle="1" w:styleId="EndNoteBibliographyTitle">
    <w:name w:val="EndNote Bibliography Title"/>
    <w:basedOn w:val="Standaard"/>
    <w:link w:val="EndNoteBibliographyTitleChar"/>
    <w:rsid w:val="003018A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3018AD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3018A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3018AD"/>
    <w:rPr>
      <w:rFonts w:ascii="Calibri" w:hAnsi="Calibri" w:cs="Calibri"/>
      <w:noProof/>
    </w:rPr>
  </w:style>
  <w:style w:type="character" w:customStyle="1" w:styleId="Kop2Char">
    <w:name w:val="Kop 2 Char"/>
    <w:basedOn w:val="Standaardalinea-lettertype"/>
    <w:link w:val="Kop2"/>
    <w:uiPriority w:val="9"/>
    <w:rsid w:val="00923A3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MDPI13authornames">
    <w:name w:val="MDPI_1.3_authornames"/>
    <w:basedOn w:val="Standaard"/>
    <w:next w:val="Standaard"/>
    <w:qFormat/>
    <w:rsid w:val="004D0C04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GB" w:eastAsia="de-DE" w:bidi="en-US"/>
    </w:rPr>
  </w:style>
  <w:style w:type="character" w:customStyle="1" w:styleId="Kop1Char">
    <w:name w:val="Kop 1 Char"/>
    <w:basedOn w:val="Standaardalinea-lettertype"/>
    <w:link w:val="Kop1"/>
    <w:uiPriority w:val="9"/>
    <w:rsid w:val="00630FB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Kop4Char">
    <w:name w:val="Kop 4 Char"/>
    <w:basedOn w:val="Standaardalinea-lettertype"/>
    <w:link w:val="Kop4"/>
    <w:uiPriority w:val="9"/>
    <w:rsid w:val="00E56032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Koptekst">
    <w:name w:val="header"/>
    <w:basedOn w:val="Standaard"/>
    <w:link w:val="KoptekstChar"/>
    <w:uiPriority w:val="99"/>
    <w:unhideWhenUsed/>
    <w:rsid w:val="00AA25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A2590"/>
  </w:style>
  <w:style w:type="paragraph" w:styleId="Voettekst">
    <w:name w:val="footer"/>
    <w:basedOn w:val="Standaard"/>
    <w:link w:val="VoettekstChar"/>
    <w:uiPriority w:val="99"/>
    <w:unhideWhenUsed/>
    <w:rsid w:val="00AA25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A2590"/>
  </w:style>
  <w:style w:type="paragraph" w:styleId="Revisie">
    <w:name w:val="Revision"/>
    <w:hidden/>
    <w:uiPriority w:val="99"/>
    <w:semiHidden/>
    <w:rsid w:val="00C044F6"/>
    <w:pPr>
      <w:spacing w:after="0"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7D1A9F"/>
    <w:rPr>
      <w:color w:val="800080" w:themeColor="followedHyperlink"/>
      <w:u w:val="single"/>
    </w:rPr>
  </w:style>
  <w:style w:type="table" w:styleId="Tabelraster">
    <w:name w:val="Table Grid"/>
    <w:basedOn w:val="Standaardtabel"/>
    <w:uiPriority w:val="39"/>
    <w:rsid w:val="00433E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4history">
    <w:name w:val="MDPI_1.4_history"/>
    <w:basedOn w:val="Standaard"/>
    <w:next w:val="Standaard"/>
    <w:qFormat/>
    <w:rsid w:val="00715977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abstract-paragraph">
    <w:name w:val="abstract-paragraph"/>
    <w:basedOn w:val="Standaard"/>
    <w:rsid w:val="00F36F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tooltip">
    <w:name w:val="tooltip"/>
    <w:basedOn w:val="Standaardalinea-lettertype"/>
    <w:rsid w:val="00F2749D"/>
  </w:style>
  <w:style w:type="character" w:customStyle="1" w:styleId="Kop5Char">
    <w:name w:val="Kop 5 Char"/>
    <w:basedOn w:val="Standaardalinea-lettertype"/>
    <w:link w:val="Kop5"/>
    <w:uiPriority w:val="9"/>
    <w:semiHidden/>
    <w:rsid w:val="00FC03BC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Kop3Char">
    <w:name w:val="Kop 3 Char"/>
    <w:basedOn w:val="Standaardalinea-lettertype"/>
    <w:link w:val="Kop3"/>
    <w:uiPriority w:val="9"/>
    <w:rsid w:val="009D06E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42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1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2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9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40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065EBC-45BC-4E4E-B596-943447D45C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9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ette Bais</dc:creator>
  <cp:keywords/>
  <dc:description/>
  <cp:lastModifiedBy>Sharissa Smith</cp:lastModifiedBy>
  <cp:revision>3</cp:revision>
  <dcterms:created xsi:type="dcterms:W3CDTF">2024-04-15T09:23:00Z</dcterms:created>
  <dcterms:modified xsi:type="dcterms:W3CDTF">2024-04-15T09:25:00Z</dcterms:modified>
</cp:coreProperties>
</file>